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27C62F" w14:textId="77777777" w:rsidR="00434435" w:rsidRPr="00C71829" w:rsidRDefault="00190438">
      <w:pPr>
        <w:rPr>
          <w:rFonts w:ascii="Times New Roman" w:hAnsi="Times New Roman" w:cs="Times New Roman"/>
          <w:b/>
        </w:rPr>
      </w:pPr>
      <w:r w:rsidRPr="00C71829">
        <w:rPr>
          <w:rFonts w:ascii="Times New Roman" w:hAnsi="Times New Roman" w:cs="Times New Roman"/>
          <w:b/>
        </w:rPr>
        <w:t>Supplementary Material 2.</w:t>
      </w:r>
    </w:p>
    <w:p w14:paraId="0DEABB9D" w14:textId="77777777" w:rsidR="00190438" w:rsidRPr="00C71829" w:rsidRDefault="00190438">
      <w:pPr>
        <w:rPr>
          <w:rFonts w:ascii="Times New Roman" w:hAnsi="Times New Roman" w:cs="Times New Roman"/>
        </w:rPr>
      </w:pPr>
    </w:p>
    <w:p w14:paraId="012C34E7" w14:textId="77777777" w:rsidR="00190438" w:rsidRPr="00C71829" w:rsidRDefault="00190438">
      <w:pPr>
        <w:rPr>
          <w:rFonts w:ascii="Times New Roman" w:hAnsi="Times New Roman" w:cs="Times New Roman"/>
        </w:rPr>
      </w:pPr>
    </w:p>
    <w:p w14:paraId="17F6449B" w14:textId="77777777" w:rsidR="00190438" w:rsidRPr="00C71829" w:rsidRDefault="00190438" w:rsidP="00190438">
      <w:pPr>
        <w:spacing w:line="480" w:lineRule="auto"/>
        <w:jc w:val="both"/>
        <w:rPr>
          <w:rFonts w:ascii="Times New Roman" w:hAnsi="Times New Roman" w:cs="Times New Roman"/>
        </w:rPr>
      </w:pPr>
      <w:r w:rsidRPr="00C71829">
        <w:rPr>
          <w:rFonts w:ascii="Times New Roman" w:hAnsi="Times New Roman" w:cs="Times New Roman"/>
          <w:i/>
          <w:iCs/>
        </w:rPr>
        <w:t>Steering Committee:</w:t>
      </w:r>
      <w:r w:rsidRPr="00C71829">
        <w:rPr>
          <w:rFonts w:ascii="Times New Roman" w:hAnsi="Times New Roman" w:cs="Times New Roman"/>
        </w:rPr>
        <w:t xml:space="preserve"> Giuseppe Bellelli (Chair, University of Milano-Bicocca, Milan), Alessandro Morandi (Department of Rehabilitation and Aged Care, “Fondazione Camplani” Hospital, Cremona, Italy), Alessandra Marengoni (Department of Clinical and Experimental Sciences, University of Brescia, Brescia, Italy), Enrico Mossello (Research Unit of Medicine of Ageing, Department of Experimental and Clinical Medicine, University of Florence and Azienda Ospedaliero-Universitaria Careggi, Florence, Italy), Antonio Cherubini (Geriatria, Accettazione geriatrica, Centro di ricerca per l’invecchiamento, IRCCS-INRCA, Ancona, Italy). </w:t>
      </w:r>
    </w:p>
    <w:p w14:paraId="5DB2BB1C" w14:textId="77777777" w:rsidR="00190438" w:rsidRPr="00C71829" w:rsidRDefault="00190438" w:rsidP="00190438">
      <w:pPr>
        <w:spacing w:line="480" w:lineRule="auto"/>
        <w:jc w:val="both"/>
        <w:rPr>
          <w:rFonts w:ascii="Times New Roman" w:hAnsi="Times New Roman" w:cs="Times New Roman"/>
        </w:rPr>
      </w:pPr>
      <w:r w:rsidRPr="00C71829">
        <w:rPr>
          <w:rFonts w:ascii="Times New Roman" w:hAnsi="Times New Roman" w:cs="Times New Roman"/>
          <w:i/>
          <w:iCs/>
        </w:rPr>
        <w:t>Clinical data monitoring and revision:</w:t>
      </w:r>
      <w:r w:rsidRPr="00C71829">
        <w:rPr>
          <w:rFonts w:ascii="Times New Roman" w:hAnsi="Times New Roman" w:cs="Times New Roman"/>
        </w:rPr>
        <w:t xml:space="preserve"> Simona Di Santo (Department of Clinical and Behavioral Neurology, Neuropsychiatry Laboratory, IRCCS Foundation S Lucia, Rome, Italy), Elena Tassistro, Emanuela Rossi, Anita Andreano, Maria Grazia Valsecchi (Bicocca Center of Bioinformatics, Biostatistics and Bioimaging (B4 center), University of Milano-Bicocca, Monza, Italy).</w:t>
      </w:r>
    </w:p>
    <w:p w14:paraId="2CC10D7B" w14:textId="77777777" w:rsidR="00190438" w:rsidRPr="00C71829" w:rsidRDefault="00190438" w:rsidP="00190438">
      <w:pPr>
        <w:spacing w:line="480" w:lineRule="auto"/>
        <w:jc w:val="both"/>
        <w:rPr>
          <w:rFonts w:ascii="Times New Roman" w:hAnsi="Times New Roman" w:cs="Times New Roman"/>
        </w:rPr>
      </w:pPr>
      <w:r w:rsidRPr="00C71829">
        <w:rPr>
          <w:rFonts w:ascii="Times New Roman" w:hAnsi="Times New Roman" w:cs="Times New Roman"/>
          <w:i/>
          <w:iCs/>
        </w:rPr>
        <w:t>Database Management and Statistics:</w:t>
      </w:r>
      <w:r w:rsidRPr="00C71829">
        <w:rPr>
          <w:rFonts w:ascii="Times New Roman" w:hAnsi="Times New Roman" w:cs="Times New Roman"/>
        </w:rPr>
        <w:t xml:space="preserve"> Elena Tassistro, Anita Andreano, Maria Grazia Valsecchi (Bicocca Center of Bioinformatics, Biostatistics and Bioimaging (B4 center), University of Milano-Bicocca, Monza, Italy).</w:t>
      </w:r>
    </w:p>
    <w:p w14:paraId="052F03D9" w14:textId="77777777" w:rsidR="00190438" w:rsidRPr="00C71829" w:rsidRDefault="00190438" w:rsidP="00190438">
      <w:pPr>
        <w:spacing w:line="480" w:lineRule="auto"/>
        <w:jc w:val="both"/>
        <w:rPr>
          <w:rFonts w:ascii="Times New Roman" w:hAnsi="Times New Roman" w:cs="Times New Roman"/>
          <w:i/>
          <w:iCs/>
        </w:rPr>
      </w:pPr>
    </w:p>
    <w:p w14:paraId="77B35F57" w14:textId="77777777" w:rsidR="00190438" w:rsidRPr="00C71829" w:rsidRDefault="00190438" w:rsidP="00190438">
      <w:pPr>
        <w:spacing w:line="480" w:lineRule="auto"/>
        <w:jc w:val="both"/>
        <w:rPr>
          <w:rFonts w:ascii="Times New Roman" w:hAnsi="Times New Roman" w:cs="Times New Roman"/>
          <w:i/>
          <w:iCs/>
        </w:rPr>
      </w:pPr>
      <w:r w:rsidRPr="00C71829">
        <w:rPr>
          <w:rFonts w:ascii="Times New Roman" w:hAnsi="Times New Roman" w:cs="Times New Roman"/>
          <w:i/>
          <w:iCs/>
        </w:rPr>
        <w:t xml:space="preserve">Investigators: </w:t>
      </w:r>
    </w:p>
    <w:p w14:paraId="375D7FB2" w14:textId="24B73486" w:rsidR="00190438" w:rsidRPr="00C71829" w:rsidRDefault="00190438" w:rsidP="00190438">
      <w:pPr>
        <w:spacing w:line="480" w:lineRule="auto"/>
        <w:jc w:val="both"/>
        <w:rPr>
          <w:rFonts w:ascii="Times New Roman" w:hAnsi="Times New Roman" w:cs="Times New Roman"/>
          <w:iCs/>
        </w:rPr>
      </w:pPr>
      <w:r w:rsidRPr="00C71829">
        <w:rPr>
          <w:rFonts w:ascii="Times New Roman" w:hAnsi="Times New Roman" w:cs="Times New Roman"/>
          <w:iCs/>
        </w:rPr>
        <w:t xml:space="preserve">Tarasconi A,  Unità Operativa Chirurgia d'Urgenza, Azienda Ospedaliero-Universitaria Di Parma;  Sella M, Auriemma S, </w:t>
      </w:r>
      <w:r w:rsidR="00C71829" w:rsidRPr="00C71829">
        <w:rPr>
          <w:rFonts w:ascii="Times New Roman" w:hAnsi="Times New Roman" w:cs="Times New Roman"/>
          <w:iCs/>
        </w:rPr>
        <w:t xml:space="preserve">Paternò G,  </w:t>
      </w:r>
      <w:r w:rsidRPr="00C71829">
        <w:rPr>
          <w:rFonts w:ascii="Times New Roman" w:hAnsi="Times New Roman" w:cs="Times New Roman"/>
          <w:iCs/>
        </w:rPr>
        <w:t>Aulss 8 Berica, Vicenza</w:t>
      </w:r>
      <w:r w:rsidR="00C71829">
        <w:rPr>
          <w:rFonts w:ascii="Times New Roman" w:hAnsi="Times New Roman" w:cs="Times New Roman"/>
          <w:iCs/>
        </w:rPr>
        <w:t xml:space="preserve">; </w:t>
      </w:r>
      <w:r w:rsidRPr="00C71829">
        <w:rPr>
          <w:rFonts w:ascii="Times New Roman" w:hAnsi="Times New Roman" w:cs="Times New Roman"/>
          <w:iCs/>
        </w:rPr>
        <w:t xml:space="preserve">Faggian G, Lucarelli C, Azienda Ospedaliero-Universitaria di Verona;  De Grazia N, Alberto C, Chirurgia AO Pugliese Ciaccio Di Catanzaro;  Margola A,  1^ Chirurgia Asst Spedali Civili di Brescia;  Porcella L, Nardiello I, 3^ Chirurgia Asst Spedali Civili di Brescia;  Chimenti E, Zeni M, 2^ Chirurgia Spedali Civili di Brescia;  Giani A, Famularo S, Ospedale San Gerardo;  Romairone E, Minaglia C, IRCCS Ospedale Policlinico San Martino, Genova;  Ceccotti C, Guerra G, Mantovani G, Monacelli F, Minaglia C, Clinica Geriatrica Ospedale Policlinico San Martino, Genova;  Candiani T,  Medicina Generale - Geriatria;  </w:t>
      </w:r>
      <w:r w:rsidRPr="00C71829">
        <w:rPr>
          <w:rFonts w:ascii="Times New Roman" w:hAnsi="Times New Roman" w:cs="Times New Roman"/>
          <w:iCs/>
        </w:rPr>
        <w:lastRenderedPageBreak/>
        <w:t xml:space="preserve">Ballestrero A, Minaglia C, Ospedale Policlinico San Martino, Genova;  Santolini F, Minaglia C, Ospedale Policlinico San Martino, Genova;  Rosso M, Bono V, Neurologia Ospedale Ss Annunziata;  Sibilla S,  Azienda Ospedaliera Pia Fondazione "Card. G. Panico";  Dal Santo P, Ceci M, Unità Operativa Complessa Geriatria Ulss 5 "Polesana";  Barone P, Schirinzi T, Azienda Ospedaliera Pia Fondazione "Card. G.Panico";  Formenti A, Nastasi G, Azienda Ospedaliera San Gerardo, Monza;  Isaia G,  Geriatria Azienda Ospedaliero-Universitaria San Luigi Gonzaga di Orbassano;  Gonella D,  Ospedale Galliera, Genova;  Battuello A, Casson S, Ospedale di Chioggia Ulss 3 Serenissima, Mestre;  Calvani D, Boni F, Soc Geriatria Nuovo Ospedale Santo Stefano - Prato- Azienda Asl Toscana Centro;  Ciaccio A, Rosa R, Gastroenterologia;  Sanna G, Manfredini S, Ospedale Civile Ss. Annunziata;  Cortese L,  Campus Bio-Medico di Roma;  Rizzo M, Prestano R, Vi Medicina Interna Università della Campania Luigi Vanvitelli;  Greco A, Lauriola M, S.C. di Geriatria;  Gelosa G, Piras V, Grande Ospedale Metropolitano Niguarda;  Arena M, Cosenza D, UOSD Stroke Unit;  Bellomo A, LaMontagna M, S.P.D.C. Foggia, Asl Foggia, Ospedale Riuniti Foggia; Gabbani L, Lambertucci L, Sod Geriatria per La Complessità Assistenziale - Azienda Ospedaliero-Universitaria  Careggi;  Perego S, Parati G, Istituto Auxologico Italiano Ospedale San Luca;  Basile G,  Uosd Geriatria;  Gallina V, Pilone G, Azienda Ospedaliera Villa Scassi- Asl3;  Giudice C, De F, Geriatria;  Pietrogrande L, De B, Asst Santi Paolo E Carlo, Presidio S. Paolo;  Mosca M, Corazzin I,  Uo Complessa di Medicina Ospedale di Agordo;  Rossi P, Nunziata V, Fondazione Irccs Ca' Granda Ospedale Maggiore Policlinico;  D'Amico F, Grippa A, Unità Operativa Complessa  Geriatria  Po "Barone Ignazio Romeo " Patti;  Giardini S,  Reparto Geriatria per Acuti Ospedale Santa Maria Annunziata  Usl Toscana Centro;  Barucci R,  Ortogeriatria Ospedale Santa Maria Annunziata Usl Toscana Centro;  Cossu A, Fiorin L, Unità Operativa Medicina, Ospedale G.P. Delogu;  Arena M, Distefano M, Uosd Neurofisiopatologia E Disordini del Movimento;  Lunardelli M, Brunori M, Uo Geriatria;  Ruffini I, Abraham E, Reparto di Geriatria Merano;  Varutti A, Fabbro E, Degenze Chirurgiche;  Catalano A, Martino G, Policlinico Universitario "G. Martino" di Messina;  Leotta D, Marchet A, Struttura Complessa Neurologia;  Dell'Aquila G, Scrimieri A, Inrca;  Davoli M, Casella </w:t>
      </w:r>
      <w:r w:rsidRPr="00C71829">
        <w:rPr>
          <w:rFonts w:ascii="Times New Roman" w:hAnsi="Times New Roman" w:cs="Times New Roman"/>
          <w:iCs/>
        </w:rPr>
        <w:lastRenderedPageBreak/>
        <w:t xml:space="preserve">M, Arcispedale Santa Maria Nuova -Irccs - Soc Geriatria;  Cartei A, Polidori G, Medicina Interna E Post-Chirurgica - Azienda Ospedaliero Universitaria Careggi;  Basile G, Brischetto D, Unità Operativa Complessa  Medicina Delle Malattie Metaboliche;  Motta S,  U.O Cardiologia - Asst Monza;  Saponara R,  Asst Crema, Ospedale Maggiore;  Perrone P,  Asst Ovest Milanese;  Russo G,  A.O.U Federico Ii Di Napoli;  Del D, Car C, Unità Operativa Complessa  Neurologia, Ospedale Versilia, Azienda Usl Toscana Nord Ovest;  Pirina T   Unità Operativa di Geriatria;  Franzoni S,  Dipartimento Ortopedia E Traumatologia Fondazione Poliambulanza Istituto Ospedaliero;  Cotroneo A, Ghiggia F, Reparto Geriatria Obdv;  Volpi G, Menichetti C, Ospedale San Iacopo Pistoia;  Bo M, Panico A, A.O.U. Città della Salute e della Scienza, Torino;  Calogero P, Corvalli G, Geriatria Calogero Policlinico Sant'Orsola Malpighi;  Mauri M,  Ospedale Circolo e Fondazione Macchi Varese;  Lupia E,  Medicina D'Urgenza - Mecau - A.O.U. Città della Salute e della Scienza, Torino;  Manfredini R, Fabbian F, Clinica Medica; March A, Pedrotti M, Geriatria Ospedale Di Bolzano;  Veronesi M, Strocchi E, UO Medicina Interna;  Bianchetti A, Crucitti A, Istituto Clinico S. Anna, Brescia;  Di Francesco V, Fontana G, Geriatria A Azienda Ospedaliera Universitaria Integrata Verona;  Bonanni L, Barbone F, Clinica Neurologica Università </w:t>
      </w:r>
      <w:r w:rsidR="00547B99" w:rsidRPr="00C71829">
        <w:rPr>
          <w:rFonts w:ascii="Times New Roman" w:hAnsi="Times New Roman" w:cs="Times New Roman"/>
          <w:iCs/>
        </w:rPr>
        <w:t>d</w:t>
      </w:r>
      <w:r w:rsidRPr="00C71829">
        <w:rPr>
          <w:rFonts w:ascii="Times New Roman" w:hAnsi="Times New Roman" w:cs="Times New Roman"/>
          <w:iCs/>
        </w:rPr>
        <w:t xml:space="preserve">i Chieti;  Serrati C,  </w:t>
      </w:r>
      <w:r w:rsidR="00547B99" w:rsidRPr="00C71829">
        <w:rPr>
          <w:rFonts w:ascii="Times New Roman" w:hAnsi="Times New Roman" w:cs="Times New Roman"/>
          <w:iCs/>
        </w:rPr>
        <w:t xml:space="preserve">UO </w:t>
      </w:r>
      <w:r w:rsidRPr="00C71829">
        <w:rPr>
          <w:rFonts w:ascii="Times New Roman" w:hAnsi="Times New Roman" w:cs="Times New Roman"/>
          <w:iCs/>
        </w:rPr>
        <w:t xml:space="preserve">Neurologia Ospedaliera </w:t>
      </w:r>
      <w:r w:rsidR="00547B99" w:rsidRPr="00C71829">
        <w:rPr>
          <w:rFonts w:ascii="Times New Roman" w:hAnsi="Times New Roman" w:cs="Times New Roman"/>
          <w:iCs/>
        </w:rPr>
        <w:t>c</w:t>
      </w:r>
      <w:r w:rsidRPr="00C71829">
        <w:rPr>
          <w:rFonts w:ascii="Times New Roman" w:hAnsi="Times New Roman" w:cs="Times New Roman"/>
          <w:iCs/>
        </w:rPr>
        <w:t>on Centro Ictus</w:t>
      </w:r>
      <w:r w:rsidR="00547B99" w:rsidRPr="00C71829">
        <w:rPr>
          <w:rFonts w:ascii="Times New Roman" w:hAnsi="Times New Roman" w:cs="Times New Roman"/>
          <w:iCs/>
        </w:rPr>
        <w:t>, Savona</w:t>
      </w:r>
      <w:r w:rsidRPr="00C71829">
        <w:rPr>
          <w:rFonts w:ascii="Times New Roman" w:hAnsi="Times New Roman" w:cs="Times New Roman"/>
          <w:iCs/>
        </w:rPr>
        <w:t>;  Ballardini G, Simoncelli M, Medicina Rimini;  Ceschia G, Scarpa C, Struttura Complessa Geriatria;  Brugiolo R, Fusco S, Unità Operativa Complessa  Geriatria - Ospedale Dell'Angelo</w:t>
      </w:r>
      <w:r w:rsidR="00547B99" w:rsidRPr="00C71829">
        <w:rPr>
          <w:rFonts w:ascii="Times New Roman" w:hAnsi="Times New Roman" w:cs="Times New Roman"/>
          <w:iCs/>
        </w:rPr>
        <w:t>, Trieste</w:t>
      </w:r>
      <w:r w:rsidRPr="00C71829">
        <w:rPr>
          <w:rFonts w:ascii="Times New Roman" w:hAnsi="Times New Roman" w:cs="Times New Roman"/>
          <w:iCs/>
        </w:rPr>
        <w:t>;  Ciarambino T,  Medicina Interna Marcianise;  Biagini C, Tonon E, Unità Operativa Complessa Geriatria;  Porta M,  Sc Medicina 1U - Molinette Torino;  Venuti D,  Ospedale Evangelico Internazionale Ge</w:t>
      </w:r>
      <w:r w:rsidR="00547B99" w:rsidRPr="00C71829">
        <w:rPr>
          <w:rFonts w:ascii="Times New Roman" w:hAnsi="Times New Roman" w:cs="Times New Roman"/>
          <w:iCs/>
        </w:rPr>
        <w:t>nova</w:t>
      </w:r>
      <w:r w:rsidRPr="00C71829">
        <w:rPr>
          <w:rFonts w:ascii="Times New Roman" w:hAnsi="Times New Roman" w:cs="Times New Roman"/>
          <w:iCs/>
        </w:rPr>
        <w:t>;  DelSette M, Poeta M, Ente Ospedaliero Ospedali Galliera</w:t>
      </w:r>
      <w:r w:rsidR="00547B99" w:rsidRPr="00C71829">
        <w:rPr>
          <w:rFonts w:ascii="Times New Roman" w:hAnsi="Times New Roman" w:cs="Times New Roman"/>
          <w:iCs/>
        </w:rPr>
        <w:t>, Genova</w:t>
      </w:r>
      <w:r w:rsidRPr="00C71829">
        <w:rPr>
          <w:rFonts w:ascii="Times New Roman" w:hAnsi="Times New Roman" w:cs="Times New Roman"/>
          <w:iCs/>
        </w:rPr>
        <w:t>;  Barbagallo G, Trovato G, Medicina Interna P.O. Basilotta Nicosia (En) Asp 4</w:t>
      </w:r>
      <w:r w:rsidR="00547B99" w:rsidRPr="00C71829">
        <w:rPr>
          <w:rFonts w:ascii="Times New Roman" w:hAnsi="Times New Roman" w:cs="Times New Roman"/>
          <w:iCs/>
        </w:rPr>
        <w:t>,</w:t>
      </w:r>
      <w:r w:rsidRPr="00C71829">
        <w:rPr>
          <w:rFonts w:ascii="Times New Roman" w:hAnsi="Times New Roman" w:cs="Times New Roman"/>
          <w:iCs/>
        </w:rPr>
        <w:t xml:space="preserve"> Enna;  Delitala A,  Clinica Medica - Azienda Ospedaliero-Universitaria </w:t>
      </w:r>
      <w:r w:rsidR="00547B99" w:rsidRPr="00C71829">
        <w:rPr>
          <w:rFonts w:ascii="Times New Roman" w:hAnsi="Times New Roman" w:cs="Times New Roman"/>
          <w:iCs/>
        </w:rPr>
        <w:t>d</w:t>
      </w:r>
      <w:r w:rsidRPr="00C71829">
        <w:rPr>
          <w:rFonts w:ascii="Times New Roman" w:hAnsi="Times New Roman" w:cs="Times New Roman"/>
          <w:iCs/>
        </w:rPr>
        <w:t>i Sassari;  Arosio P, Reggiani F, Humanitas Research Hospital</w:t>
      </w:r>
      <w:r w:rsidR="00547B99" w:rsidRPr="00C71829">
        <w:rPr>
          <w:rFonts w:ascii="Times New Roman" w:hAnsi="Times New Roman" w:cs="Times New Roman"/>
          <w:iCs/>
        </w:rPr>
        <w:t>, Rozzano, Milano</w:t>
      </w:r>
      <w:r w:rsidRPr="00C71829">
        <w:rPr>
          <w:rFonts w:ascii="Times New Roman" w:hAnsi="Times New Roman" w:cs="Times New Roman"/>
          <w:iCs/>
        </w:rPr>
        <w:t xml:space="preserve">;  Zuliani G, Ortolani B, Arcispedale Sant'Anna </w:t>
      </w:r>
      <w:r w:rsidR="00547B99" w:rsidRPr="00C71829">
        <w:rPr>
          <w:rFonts w:ascii="Times New Roman" w:hAnsi="Times New Roman" w:cs="Times New Roman"/>
          <w:iCs/>
        </w:rPr>
        <w:t xml:space="preserve">di </w:t>
      </w:r>
      <w:r w:rsidRPr="00C71829">
        <w:rPr>
          <w:rFonts w:ascii="Times New Roman" w:hAnsi="Times New Roman" w:cs="Times New Roman"/>
          <w:iCs/>
        </w:rPr>
        <w:t>Cona;  Mussio E,  Fondazione Poliambulanza Istituto Ospedaliero</w:t>
      </w:r>
      <w:r w:rsidR="00547B99" w:rsidRPr="00C71829">
        <w:rPr>
          <w:rFonts w:ascii="Times New Roman" w:hAnsi="Times New Roman" w:cs="Times New Roman"/>
          <w:iCs/>
        </w:rPr>
        <w:t>, Brescia</w:t>
      </w:r>
      <w:r w:rsidRPr="00C71829">
        <w:rPr>
          <w:rFonts w:ascii="Times New Roman" w:hAnsi="Times New Roman" w:cs="Times New Roman"/>
          <w:iCs/>
        </w:rPr>
        <w:t>;  Girardi A, Coin A, Clinica Geriatrica</w:t>
      </w:r>
      <w:r w:rsidR="00547B99" w:rsidRPr="00C71829">
        <w:rPr>
          <w:rFonts w:ascii="Times New Roman" w:hAnsi="Times New Roman" w:cs="Times New Roman"/>
          <w:iCs/>
        </w:rPr>
        <w:t>, Padova</w:t>
      </w:r>
      <w:r w:rsidRPr="00C71829">
        <w:rPr>
          <w:rFonts w:ascii="Times New Roman" w:hAnsi="Times New Roman" w:cs="Times New Roman"/>
          <w:iCs/>
        </w:rPr>
        <w:t xml:space="preserve">;  Ruotolo G, Castagna A, Geriatria A.O. Pugliese Ciaccio </w:t>
      </w:r>
      <w:r w:rsidR="00547B99" w:rsidRPr="00C71829">
        <w:rPr>
          <w:rFonts w:ascii="Times New Roman" w:hAnsi="Times New Roman" w:cs="Times New Roman"/>
          <w:iCs/>
        </w:rPr>
        <w:t>d</w:t>
      </w:r>
      <w:r w:rsidRPr="00C71829">
        <w:rPr>
          <w:rFonts w:ascii="Times New Roman" w:hAnsi="Times New Roman" w:cs="Times New Roman"/>
          <w:iCs/>
        </w:rPr>
        <w:t xml:space="preserve">i Catanzaro;  Masina M,  Unità Operativa Complessa  Geriatria Bentivoglio;  Cimino R,  Soc Medicina Interna;  Pinciaroli A,  Soc Nefrologia Ao Pugliese Ciaccio </w:t>
      </w:r>
      <w:r w:rsidR="00547B99" w:rsidRPr="00C71829">
        <w:rPr>
          <w:rFonts w:ascii="Times New Roman" w:hAnsi="Times New Roman" w:cs="Times New Roman"/>
          <w:iCs/>
        </w:rPr>
        <w:t>d</w:t>
      </w:r>
      <w:r w:rsidRPr="00C71829">
        <w:rPr>
          <w:rFonts w:ascii="Times New Roman" w:hAnsi="Times New Roman" w:cs="Times New Roman"/>
          <w:iCs/>
        </w:rPr>
        <w:t xml:space="preserve">i Catanzaro;  Tripodi G,  Soc Ortopedia;  Cannistrà U,  Soc Neurologia;  Cassadonte F, Vatrano M, Utic Ao Pugliese Ciaccio </w:t>
      </w:r>
      <w:r w:rsidR="00547B99" w:rsidRPr="00C71829">
        <w:rPr>
          <w:rFonts w:ascii="Times New Roman" w:hAnsi="Times New Roman" w:cs="Times New Roman"/>
          <w:iCs/>
        </w:rPr>
        <w:t>d</w:t>
      </w:r>
      <w:r w:rsidRPr="00C71829">
        <w:rPr>
          <w:rFonts w:ascii="Times New Roman" w:hAnsi="Times New Roman" w:cs="Times New Roman"/>
          <w:iCs/>
        </w:rPr>
        <w:t xml:space="preserve">i Catanzaro;  Cassandonte F,  Soc Cardiologia;  Scaglione L,  Medicina Interna 5;  Fogliacco P, Muzzuilini C, Medicina Generale Presidio Ospedaliero Di Ceva Aslcn1;  Romano F,  S.C. Medicina Interna;  Padovani A, Rozzini L, </w:t>
      </w:r>
      <w:r w:rsidR="00547B99" w:rsidRPr="00C71829">
        <w:rPr>
          <w:rFonts w:ascii="Times New Roman" w:hAnsi="Times New Roman" w:cs="Times New Roman"/>
          <w:iCs/>
        </w:rPr>
        <w:t xml:space="preserve">UO </w:t>
      </w:r>
      <w:r w:rsidRPr="00C71829">
        <w:rPr>
          <w:rFonts w:ascii="Times New Roman" w:hAnsi="Times New Roman" w:cs="Times New Roman"/>
          <w:iCs/>
        </w:rPr>
        <w:t>Neurologia</w:t>
      </w:r>
      <w:r w:rsidR="00547B99" w:rsidRPr="00C71829">
        <w:rPr>
          <w:rFonts w:ascii="Times New Roman" w:hAnsi="Times New Roman" w:cs="Times New Roman"/>
          <w:iCs/>
        </w:rPr>
        <w:t xml:space="preserve"> Asst Spedali Civili di Brescia</w:t>
      </w:r>
      <w:r w:rsidRPr="00C71829">
        <w:rPr>
          <w:rFonts w:ascii="Times New Roman" w:hAnsi="Times New Roman" w:cs="Times New Roman"/>
          <w:iCs/>
        </w:rPr>
        <w:t xml:space="preserve">;  Cagnin A, Fragiacomo F, Clinica Neurologica, Dipartimento </w:t>
      </w:r>
      <w:r w:rsidR="00547B99" w:rsidRPr="00C71829">
        <w:rPr>
          <w:rFonts w:ascii="Times New Roman" w:hAnsi="Times New Roman" w:cs="Times New Roman"/>
          <w:iCs/>
        </w:rPr>
        <w:t>d</w:t>
      </w:r>
      <w:r w:rsidRPr="00C71829">
        <w:rPr>
          <w:rFonts w:ascii="Times New Roman" w:hAnsi="Times New Roman" w:cs="Times New Roman"/>
          <w:iCs/>
        </w:rPr>
        <w:t xml:space="preserve">i Neuroscienze, Università Di Padova;  Desideri G, Liberatore E, Ospedale Ss. Filippo E Nicola;  Bruni A, Orsitto G, </w:t>
      </w:r>
      <w:r w:rsidR="00547B99" w:rsidRPr="00C71829">
        <w:rPr>
          <w:rFonts w:ascii="Times New Roman" w:hAnsi="Times New Roman" w:cs="Times New Roman"/>
          <w:iCs/>
        </w:rPr>
        <w:t>UOC.</w:t>
      </w:r>
      <w:r w:rsidRPr="00C71829">
        <w:rPr>
          <w:rFonts w:ascii="Times New Roman" w:hAnsi="Times New Roman" w:cs="Times New Roman"/>
          <w:iCs/>
        </w:rPr>
        <w:t xml:space="preserve"> Medicina Interna P.O. "</w:t>
      </w:r>
      <w:r w:rsidR="00547B99" w:rsidRPr="00C71829">
        <w:rPr>
          <w:rFonts w:ascii="Times New Roman" w:hAnsi="Times New Roman" w:cs="Times New Roman"/>
          <w:iCs/>
        </w:rPr>
        <w:t>d</w:t>
      </w:r>
      <w:r w:rsidRPr="00C71829">
        <w:rPr>
          <w:rFonts w:ascii="Times New Roman" w:hAnsi="Times New Roman" w:cs="Times New Roman"/>
          <w:iCs/>
        </w:rPr>
        <w:t>i Venere"</w:t>
      </w:r>
      <w:r w:rsidR="00547B99" w:rsidRPr="00C71829">
        <w:rPr>
          <w:rFonts w:ascii="Times New Roman" w:hAnsi="Times New Roman" w:cs="Times New Roman"/>
          <w:iCs/>
        </w:rPr>
        <w:t>, L’Aquila</w:t>
      </w:r>
      <w:r w:rsidRPr="00C71829">
        <w:rPr>
          <w:rFonts w:ascii="Times New Roman" w:hAnsi="Times New Roman" w:cs="Times New Roman"/>
          <w:iCs/>
        </w:rPr>
        <w:t>;  Franco M, Bonfrate L, Unità Operativa Complessa  Geriatria Ospedale Generale Regionale F.</w:t>
      </w:r>
      <w:r w:rsidR="00547B99" w:rsidRPr="00C71829">
        <w:rPr>
          <w:rFonts w:ascii="Times New Roman" w:hAnsi="Times New Roman" w:cs="Times New Roman"/>
          <w:iCs/>
        </w:rPr>
        <w:t xml:space="preserve"> </w:t>
      </w:r>
      <w:r w:rsidRPr="00C71829">
        <w:rPr>
          <w:rFonts w:ascii="Times New Roman" w:hAnsi="Times New Roman" w:cs="Times New Roman"/>
          <w:iCs/>
        </w:rPr>
        <w:t>Miulli;  Bonetto M,  S.C. Geriatria;  Pizio N,  Uo Neurologia;  Magnani G, Cecchetti G, Ospedale San Raffale</w:t>
      </w:r>
      <w:r w:rsidR="00547B99" w:rsidRPr="00C71829">
        <w:rPr>
          <w:rFonts w:ascii="Times New Roman" w:hAnsi="Times New Roman" w:cs="Times New Roman"/>
          <w:iCs/>
        </w:rPr>
        <w:t>, Milano</w:t>
      </w:r>
      <w:r w:rsidRPr="00C71829">
        <w:rPr>
          <w:rFonts w:ascii="Times New Roman" w:hAnsi="Times New Roman" w:cs="Times New Roman"/>
          <w:iCs/>
        </w:rPr>
        <w:t xml:space="preserve">;  Longo A, Bubba V, S.C. Geriatria;  Marinan L,  Ospedale San Bassiano;  Cotelli M, Turla M, Asst Valcamonica;  Brunori M,  Medicina Interna Zoli;  Sessa M, Abruzzi L, </w:t>
      </w:r>
      <w:r w:rsidR="00547B99" w:rsidRPr="00C71829">
        <w:rPr>
          <w:rFonts w:ascii="Times New Roman" w:hAnsi="Times New Roman" w:cs="Times New Roman"/>
          <w:iCs/>
        </w:rPr>
        <w:t xml:space="preserve">UO </w:t>
      </w:r>
      <w:r w:rsidRPr="00C71829">
        <w:rPr>
          <w:rFonts w:ascii="Times New Roman" w:hAnsi="Times New Roman" w:cs="Times New Roman"/>
          <w:iCs/>
        </w:rPr>
        <w:t xml:space="preserve">Neurologia Asst Cremona Ospedale Di Cremona; Castoldi G, LoVetere D, Unità Operativa Complessa Ortopedia </w:t>
      </w:r>
      <w:r w:rsidR="00547B99" w:rsidRPr="00C71829">
        <w:rPr>
          <w:rFonts w:ascii="Times New Roman" w:hAnsi="Times New Roman" w:cs="Times New Roman"/>
          <w:iCs/>
        </w:rPr>
        <w:t>e</w:t>
      </w:r>
      <w:r w:rsidRPr="00C71829">
        <w:rPr>
          <w:rFonts w:ascii="Times New Roman" w:hAnsi="Times New Roman" w:cs="Times New Roman"/>
          <w:iCs/>
        </w:rPr>
        <w:t xml:space="preserve"> Traumatologia</w:t>
      </w:r>
      <w:r w:rsidR="00547B99" w:rsidRPr="00C71829">
        <w:rPr>
          <w:rFonts w:ascii="Times New Roman" w:hAnsi="Times New Roman" w:cs="Times New Roman"/>
          <w:iCs/>
        </w:rPr>
        <w:t>, Vimercate</w:t>
      </w:r>
      <w:r w:rsidRPr="00C71829">
        <w:rPr>
          <w:rFonts w:ascii="Times New Roman" w:hAnsi="Times New Roman" w:cs="Times New Roman"/>
          <w:iCs/>
        </w:rPr>
        <w:t>;  Musacchio C,  Ortogeriatria Eo Galliera;  Novello M, Cavarape A, Clinica Medica;  Bini A, Leonardi A, Asl Roma 1, Presidio Ospedaliero S. Filippo Neri Unità Operativa Complessa  Medicina Interna</w:t>
      </w:r>
      <w:r w:rsidR="00547B99" w:rsidRPr="00C71829">
        <w:rPr>
          <w:rFonts w:ascii="Times New Roman" w:hAnsi="Times New Roman" w:cs="Times New Roman"/>
          <w:iCs/>
        </w:rPr>
        <w:t>, Roma</w:t>
      </w:r>
      <w:r w:rsidRPr="00C71829">
        <w:rPr>
          <w:rFonts w:ascii="Times New Roman" w:hAnsi="Times New Roman" w:cs="Times New Roman"/>
          <w:iCs/>
        </w:rPr>
        <w:t xml:space="preserve">;  Seneci F,  1°Traumatologia-Ortopedia Asst Spedali Civili </w:t>
      </w:r>
      <w:r w:rsidR="00547B99" w:rsidRPr="00C71829">
        <w:rPr>
          <w:rFonts w:ascii="Times New Roman" w:hAnsi="Times New Roman" w:cs="Times New Roman"/>
          <w:iCs/>
        </w:rPr>
        <w:t>d</w:t>
      </w:r>
      <w:r w:rsidRPr="00C71829">
        <w:rPr>
          <w:rFonts w:ascii="Times New Roman" w:hAnsi="Times New Roman" w:cs="Times New Roman"/>
          <w:iCs/>
        </w:rPr>
        <w:t xml:space="preserve">i Brescia;  Grimaldi W,  Unità Operativa Geriatria Ospedale </w:t>
      </w:r>
      <w:r w:rsidR="00547B99" w:rsidRPr="00C71829">
        <w:rPr>
          <w:rFonts w:ascii="Times New Roman" w:hAnsi="Times New Roman" w:cs="Times New Roman"/>
          <w:iCs/>
        </w:rPr>
        <w:t>d</w:t>
      </w:r>
      <w:r w:rsidRPr="00C71829">
        <w:rPr>
          <w:rFonts w:ascii="Times New Roman" w:hAnsi="Times New Roman" w:cs="Times New Roman"/>
          <w:iCs/>
        </w:rPr>
        <w:t xml:space="preserve">i Magenta (Mi) Asst Ovest Milanese;  Seneci F,  2°Traumatologia-Ortopedia Asst Spedali Civili </w:t>
      </w:r>
      <w:r w:rsidR="00547B99" w:rsidRPr="00C71829">
        <w:rPr>
          <w:rFonts w:ascii="Times New Roman" w:hAnsi="Times New Roman" w:cs="Times New Roman"/>
          <w:iCs/>
        </w:rPr>
        <w:t>d</w:t>
      </w:r>
      <w:r w:rsidRPr="00C71829">
        <w:rPr>
          <w:rFonts w:ascii="Times New Roman" w:hAnsi="Times New Roman" w:cs="Times New Roman"/>
          <w:iCs/>
        </w:rPr>
        <w:t xml:space="preserve">i Brescia;  Fimognari F, Bambara V, </w:t>
      </w:r>
      <w:r w:rsidR="00547B99" w:rsidRPr="00C71829">
        <w:rPr>
          <w:rFonts w:ascii="Times New Roman" w:hAnsi="Times New Roman" w:cs="Times New Roman"/>
          <w:iCs/>
        </w:rPr>
        <w:t>UOC</w:t>
      </w:r>
      <w:r w:rsidRPr="00C71829">
        <w:rPr>
          <w:rFonts w:ascii="Times New Roman" w:hAnsi="Times New Roman" w:cs="Times New Roman"/>
          <w:iCs/>
        </w:rPr>
        <w:t xml:space="preserve">. Geriatria Azienda Ospedaliera </w:t>
      </w:r>
      <w:r w:rsidR="00547B99" w:rsidRPr="00C71829">
        <w:rPr>
          <w:rFonts w:ascii="Times New Roman" w:hAnsi="Times New Roman" w:cs="Times New Roman"/>
          <w:iCs/>
        </w:rPr>
        <w:t>d</w:t>
      </w:r>
      <w:r w:rsidRPr="00C71829">
        <w:rPr>
          <w:rFonts w:ascii="Times New Roman" w:hAnsi="Times New Roman" w:cs="Times New Roman"/>
          <w:iCs/>
        </w:rPr>
        <w:t xml:space="preserve">i Cosenza;  Saitta A, Corica F, Medicina Interna;  Braga M,  </w:t>
      </w:r>
      <w:r w:rsidR="00547B99" w:rsidRPr="00C71829">
        <w:rPr>
          <w:rFonts w:ascii="Times New Roman" w:hAnsi="Times New Roman" w:cs="Times New Roman"/>
          <w:iCs/>
        </w:rPr>
        <w:t xml:space="preserve">Neurologia </w:t>
      </w:r>
      <w:r w:rsidRPr="00C71829">
        <w:rPr>
          <w:rFonts w:ascii="Times New Roman" w:hAnsi="Times New Roman" w:cs="Times New Roman"/>
          <w:iCs/>
        </w:rPr>
        <w:t>Asst Vimercate;  Servi  Medicina Interna Universitaria;  Ettorre E, Camellini C, Policlinico Umberto I;  Marengoni A,  Spedali Civili Presidio Montichiari</w:t>
      </w:r>
      <w:r w:rsidR="00547B99" w:rsidRPr="00C71829">
        <w:rPr>
          <w:rFonts w:ascii="Times New Roman" w:hAnsi="Times New Roman" w:cs="Times New Roman"/>
          <w:iCs/>
        </w:rPr>
        <w:t>, Brescia</w:t>
      </w:r>
      <w:r w:rsidRPr="00C71829">
        <w:rPr>
          <w:rFonts w:ascii="Times New Roman" w:hAnsi="Times New Roman" w:cs="Times New Roman"/>
          <w:iCs/>
        </w:rPr>
        <w:t>;  Bruni A, Crescenzo A, Ospedale Giovanni Paolo Ii Asp Cz;  Noro G, Turco R, Ospedale Santa Chiara</w:t>
      </w:r>
      <w:r w:rsidR="00547B99" w:rsidRPr="00C71829">
        <w:rPr>
          <w:rFonts w:ascii="Times New Roman" w:hAnsi="Times New Roman" w:cs="Times New Roman"/>
          <w:iCs/>
        </w:rPr>
        <w:t>, Trento</w:t>
      </w:r>
      <w:r w:rsidRPr="00C71829">
        <w:rPr>
          <w:rFonts w:ascii="Times New Roman" w:hAnsi="Times New Roman" w:cs="Times New Roman"/>
          <w:iCs/>
        </w:rPr>
        <w:t xml:space="preserve">;  Ponzetto M, Giuseppe L, Ospedale Civico </w:t>
      </w:r>
      <w:r w:rsidR="00547B99" w:rsidRPr="00C71829">
        <w:rPr>
          <w:rFonts w:ascii="Times New Roman" w:hAnsi="Times New Roman" w:cs="Times New Roman"/>
          <w:iCs/>
        </w:rPr>
        <w:t>d</w:t>
      </w:r>
      <w:r w:rsidRPr="00C71829">
        <w:rPr>
          <w:rFonts w:ascii="Times New Roman" w:hAnsi="Times New Roman" w:cs="Times New Roman"/>
          <w:iCs/>
        </w:rPr>
        <w:t>i Chivasso Asl To4</w:t>
      </w:r>
      <w:r w:rsidR="00547B99" w:rsidRPr="00C71829">
        <w:rPr>
          <w:rFonts w:ascii="Times New Roman" w:hAnsi="Times New Roman" w:cs="Times New Roman"/>
          <w:iCs/>
        </w:rPr>
        <w:t>, Torino</w:t>
      </w:r>
      <w:r w:rsidRPr="00C71829">
        <w:rPr>
          <w:rFonts w:ascii="Times New Roman" w:hAnsi="Times New Roman" w:cs="Times New Roman"/>
          <w:iCs/>
        </w:rPr>
        <w:t xml:space="preserve">;  Mazzei B, Maiuri G, Irccs_Inrca </w:t>
      </w:r>
      <w:r w:rsidR="00547B99" w:rsidRPr="00C71829">
        <w:rPr>
          <w:rFonts w:ascii="Times New Roman" w:hAnsi="Times New Roman" w:cs="Times New Roman"/>
          <w:iCs/>
        </w:rPr>
        <w:t xml:space="preserve">Ospedale </w:t>
      </w:r>
      <w:r w:rsidRPr="00C71829">
        <w:rPr>
          <w:rFonts w:ascii="Times New Roman" w:hAnsi="Times New Roman" w:cs="Times New Roman"/>
          <w:iCs/>
        </w:rPr>
        <w:t xml:space="preserve">Cosenza Unità Operativa Complessa di Geriatria;  Costaggiu D,  Medicina Generale;  Damato R, Fabbro E, Ass3 “Alto Friuli-Collinare-Mediofriuli” – Presidio Ospedaliero Sd-T Degenze Internistiche Sd;  Formilan M,  Az. Ulss 3  Geriatria Dolo;  Patrizia G, Santuari L, Fondazione Sanità </w:t>
      </w:r>
      <w:r w:rsidR="00547B99" w:rsidRPr="00C71829">
        <w:rPr>
          <w:rFonts w:ascii="Times New Roman" w:hAnsi="Times New Roman" w:cs="Times New Roman"/>
          <w:iCs/>
        </w:rPr>
        <w:t>e</w:t>
      </w:r>
      <w:r w:rsidRPr="00C71829">
        <w:rPr>
          <w:rFonts w:ascii="Times New Roman" w:hAnsi="Times New Roman" w:cs="Times New Roman"/>
          <w:iCs/>
        </w:rPr>
        <w:t xml:space="preserve"> Ricerca;  Gallucci M, Minaglia C, Ospedale Policlinico San Martino</w:t>
      </w:r>
      <w:r w:rsidR="00547B99" w:rsidRPr="00C71829">
        <w:rPr>
          <w:rFonts w:ascii="Times New Roman" w:hAnsi="Times New Roman" w:cs="Times New Roman"/>
          <w:iCs/>
        </w:rPr>
        <w:t>, Genova</w:t>
      </w:r>
      <w:r w:rsidRPr="00C71829">
        <w:rPr>
          <w:rFonts w:ascii="Times New Roman" w:hAnsi="Times New Roman" w:cs="Times New Roman"/>
          <w:iCs/>
        </w:rPr>
        <w:t xml:space="preserve">;  Paragona M,  Fondazione Hospice M.T.C. Seràgnoli Onlus;  Bini P,  Fondazione Terasa Camplani Cdc Ancelle;  Modica D,  Hospice Kairòs Siracusa;  Abati C, Clerici M, Casa Hospice Cima Verde;  Barbera I,  Hospice Via Delle Stelle;  NigroImperiale F,  Hospice San Giuseppe Moscati;  Manni A, Votino C, "Hospice Casa Madonna Dell'Uliveto" Scsrl;  Castiglioni C, Di M, Asst Ovest Milanese;  Degl'Innocenti M, Moscatelli G, Hospice Di Abbiategrasso;  Guerini S,  Fondazione Ips Card. Gusmini Onlus;  Casini C,  Hospice Convento Delle Oblate- Ufc Cure Palliative-Usl Toscana Centro-Firenze;  Dini D,  Unità Operativa di Terapie Palliative/Hospice;  D'Imporzano E,  Hospice Livorno;  DeNotariis S,  Pronto Soccorso E Medicina D'Urgenza, Policlinico Sant'Orsola Malpighi;  Bonometti F,  Pronto Soccorso Gardone </w:t>
      </w:r>
      <w:r w:rsidR="00547B99" w:rsidRPr="00C71829">
        <w:rPr>
          <w:rFonts w:ascii="Times New Roman" w:hAnsi="Times New Roman" w:cs="Times New Roman"/>
          <w:iCs/>
        </w:rPr>
        <w:t>Val Trompia, Brescia</w:t>
      </w:r>
      <w:r w:rsidRPr="00C71829">
        <w:rPr>
          <w:rFonts w:ascii="Times New Roman" w:hAnsi="Times New Roman" w:cs="Times New Roman"/>
          <w:iCs/>
        </w:rPr>
        <w:t xml:space="preserve">;  Paolillo C, Riccardi A, Azienda Sanitaria Universitaria Integrata </w:t>
      </w:r>
      <w:r w:rsidR="00547B99" w:rsidRPr="00C71829">
        <w:rPr>
          <w:rFonts w:ascii="Times New Roman" w:hAnsi="Times New Roman" w:cs="Times New Roman"/>
          <w:iCs/>
        </w:rPr>
        <w:t>d</w:t>
      </w:r>
      <w:r w:rsidRPr="00C71829">
        <w:rPr>
          <w:rFonts w:ascii="Times New Roman" w:hAnsi="Times New Roman" w:cs="Times New Roman"/>
          <w:iCs/>
        </w:rPr>
        <w:t xml:space="preserve">i Udine;  Tiozzo A, SamySalamaFahmy A, Ospedale </w:t>
      </w:r>
      <w:r w:rsidR="00547B99" w:rsidRPr="00C71829">
        <w:rPr>
          <w:rFonts w:ascii="Times New Roman" w:hAnsi="Times New Roman" w:cs="Times New Roman"/>
          <w:iCs/>
        </w:rPr>
        <w:t>d</w:t>
      </w:r>
      <w:r w:rsidRPr="00C71829">
        <w:rPr>
          <w:rFonts w:ascii="Times New Roman" w:hAnsi="Times New Roman" w:cs="Times New Roman"/>
          <w:iCs/>
        </w:rPr>
        <w:t xml:space="preserve">i Chioggia Ulss 3 Serenissima;  Riccardi A, Paolillo C, Reparto </w:t>
      </w:r>
      <w:r w:rsidR="00547B99" w:rsidRPr="00C71829">
        <w:rPr>
          <w:rFonts w:ascii="Times New Roman" w:hAnsi="Times New Roman" w:cs="Times New Roman"/>
          <w:iCs/>
        </w:rPr>
        <w:t>d</w:t>
      </w:r>
      <w:r w:rsidRPr="00C71829">
        <w:rPr>
          <w:rFonts w:ascii="Times New Roman" w:hAnsi="Times New Roman" w:cs="Times New Roman"/>
          <w:iCs/>
        </w:rPr>
        <w:t xml:space="preserve">i Medicina D'Urgenza;  DiBari M, Vanni S, Pronto Soccorso </w:t>
      </w:r>
      <w:r w:rsidR="00547B99" w:rsidRPr="00C71829">
        <w:rPr>
          <w:rFonts w:ascii="Times New Roman" w:hAnsi="Times New Roman" w:cs="Times New Roman"/>
          <w:iCs/>
        </w:rPr>
        <w:t xml:space="preserve">Ospedale </w:t>
      </w:r>
      <w:r w:rsidRPr="00C71829">
        <w:rPr>
          <w:rFonts w:ascii="Times New Roman" w:hAnsi="Times New Roman" w:cs="Times New Roman"/>
          <w:iCs/>
        </w:rPr>
        <w:t>Careggi</w:t>
      </w:r>
      <w:r w:rsidR="00547B99" w:rsidRPr="00C71829">
        <w:rPr>
          <w:rFonts w:ascii="Times New Roman" w:hAnsi="Times New Roman" w:cs="Times New Roman"/>
          <w:iCs/>
        </w:rPr>
        <w:t>, Firenze</w:t>
      </w:r>
      <w:r w:rsidRPr="00C71829">
        <w:rPr>
          <w:rFonts w:ascii="Times New Roman" w:hAnsi="Times New Roman" w:cs="Times New Roman"/>
          <w:iCs/>
        </w:rPr>
        <w:t>;  Scarpa A, Zara D, Ospedale Villa Salus;  Ranieri P,  Istituto Clinico S.</w:t>
      </w:r>
      <w:r w:rsidR="00547B99" w:rsidRPr="00C71829">
        <w:rPr>
          <w:rFonts w:ascii="Times New Roman" w:hAnsi="Times New Roman" w:cs="Times New Roman"/>
          <w:iCs/>
        </w:rPr>
        <w:t xml:space="preserve"> </w:t>
      </w:r>
      <w:r w:rsidRPr="00C71829">
        <w:rPr>
          <w:rFonts w:ascii="Times New Roman" w:hAnsi="Times New Roman" w:cs="Times New Roman"/>
          <w:iCs/>
        </w:rPr>
        <w:t>Anna;  Calogero P, Corvalli G, Pare (Post Acuti Riabilitazione Estensiva) Policlinico Sant'Orsola Malpighi;  Pezzoni D, Fondazione Nobile Paolo Richiedei</w:t>
      </w:r>
      <w:r w:rsidR="00547B99" w:rsidRPr="00C71829">
        <w:rPr>
          <w:rFonts w:ascii="Times New Roman" w:hAnsi="Times New Roman" w:cs="Times New Roman"/>
          <w:iCs/>
        </w:rPr>
        <w:t>, Gussago Brescia</w:t>
      </w:r>
      <w:r w:rsidRPr="00C71829">
        <w:rPr>
          <w:rFonts w:ascii="Times New Roman" w:hAnsi="Times New Roman" w:cs="Times New Roman"/>
          <w:iCs/>
        </w:rPr>
        <w:t xml:space="preserve">;  </w:t>
      </w:r>
      <w:r w:rsidR="00547B99" w:rsidRPr="00C71829">
        <w:rPr>
          <w:rFonts w:ascii="Times New Roman" w:hAnsi="Times New Roman" w:cs="Times New Roman"/>
          <w:iCs/>
        </w:rPr>
        <w:t xml:space="preserve">Gentile S, Morandi A, </w:t>
      </w:r>
      <w:r w:rsidRPr="00C71829">
        <w:rPr>
          <w:rFonts w:ascii="Times New Roman" w:hAnsi="Times New Roman" w:cs="Times New Roman"/>
          <w:iCs/>
        </w:rPr>
        <w:t xml:space="preserve">Platto C, D'Ambrosio V, </w:t>
      </w:r>
      <w:r w:rsidR="00626FD2" w:rsidRPr="00C71829">
        <w:rPr>
          <w:rFonts w:ascii="Times New Roman" w:hAnsi="Times New Roman" w:cs="Times New Roman"/>
          <w:iCs/>
        </w:rPr>
        <w:t xml:space="preserve">Faraci B, Brambilla C. </w:t>
      </w:r>
      <w:r w:rsidRPr="00C71829">
        <w:rPr>
          <w:rFonts w:ascii="Times New Roman" w:hAnsi="Times New Roman" w:cs="Times New Roman"/>
          <w:iCs/>
        </w:rPr>
        <w:t xml:space="preserve">Fondazione Teresa Camplani - Casa </w:t>
      </w:r>
      <w:r w:rsidR="00547B99" w:rsidRPr="00C71829">
        <w:rPr>
          <w:rFonts w:ascii="Times New Roman" w:hAnsi="Times New Roman" w:cs="Times New Roman"/>
          <w:iCs/>
        </w:rPr>
        <w:t>d</w:t>
      </w:r>
      <w:r w:rsidRPr="00C71829">
        <w:rPr>
          <w:rFonts w:ascii="Times New Roman" w:hAnsi="Times New Roman" w:cs="Times New Roman"/>
          <w:iCs/>
        </w:rPr>
        <w:t xml:space="preserve">i Cura Ancelle </w:t>
      </w:r>
      <w:r w:rsidR="00547B99" w:rsidRPr="00C71829">
        <w:rPr>
          <w:rFonts w:ascii="Times New Roman" w:hAnsi="Times New Roman" w:cs="Times New Roman"/>
          <w:iCs/>
        </w:rPr>
        <w:t>d</w:t>
      </w:r>
      <w:r w:rsidRPr="00C71829">
        <w:rPr>
          <w:rFonts w:ascii="Times New Roman" w:hAnsi="Times New Roman" w:cs="Times New Roman"/>
          <w:iCs/>
        </w:rPr>
        <w:t xml:space="preserve">ella Carità - Cremona;  Ivaldi C,  Cure Intermedie Ospedale Gallino;  Milia P, DeSalvo F, Istitut Prosperius Tiberino;  Solaro C, Strazzacappa M, Casa Di Cura "Mons. Luigi Novarese";  Bo M, Panico A, Istituto Di Riposo </w:t>
      </w:r>
      <w:r w:rsidR="00547B99" w:rsidRPr="00C71829">
        <w:rPr>
          <w:rFonts w:ascii="Times New Roman" w:hAnsi="Times New Roman" w:cs="Times New Roman"/>
          <w:iCs/>
        </w:rPr>
        <w:t>p</w:t>
      </w:r>
      <w:r w:rsidRPr="00C71829">
        <w:rPr>
          <w:rFonts w:ascii="Times New Roman" w:hAnsi="Times New Roman" w:cs="Times New Roman"/>
          <w:iCs/>
        </w:rPr>
        <w:t>er La Vecchiaia I.R.V;  Cazzadori M, Confente S, Lungodegenza San Bonifacio</w:t>
      </w:r>
      <w:r w:rsidR="00547B99" w:rsidRPr="00C71829">
        <w:rPr>
          <w:rFonts w:ascii="Times New Roman" w:hAnsi="Times New Roman" w:cs="Times New Roman"/>
          <w:iCs/>
        </w:rPr>
        <w:t>, Verona</w:t>
      </w:r>
      <w:r w:rsidRPr="00C71829">
        <w:rPr>
          <w:rFonts w:ascii="Times New Roman" w:hAnsi="Times New Roman" w:cs="Times New Roman"/>
          <w:iCs/>
        </w:rPr>
        <w:t xml:space="preserve">;  Bonetto M,  S.S. Cure Intermedie;  "Grasso M, Troisi E, </w:t>
      </w:r>
      <w:r w:rsidR="00547B99" w:rsidRPr="00C71829">
        <w:rPr>
          <w:rFonts w:ascii="Times New Roman" w:hAnsi="Times New Roman" w:cs="Times New Roman"/>
          <w:iCs/>
        </w:rPr>
        <w:t xml:space="preserve">IRCCS </w:t>
      </w:r>
      <w:r w:rsidRPr="00C71829">
        <w:rPr>
          <w:rFonts w:ascii="Times New Roman" w:hAnsi="Times New Roman" w:cs="Times New Roman"/>
          <w:iCs/>
        </w:rPr>
        <w:t>Fondazione Santa Lucia; " Magnani G, Cecchetti G, Ospedale San Raffaele</w:t>
      </w:r>
      <w:r w:rsidR="00547B99" w:rsidRPr="00C71829">
        <w:rPr>
          <w:rFonts w:ascii="Times New Roman" w:hAnsi="Times New Roman" w:cs="Times New Roman"/>
          <w:iCs/>
        </w:rPr>
        <w:t>, Milano</w:t>
      </w:r>
      <w:r w:rsidRPr="00C71829">
        <w:rPr>
          <w:rFonts w:ascii="Times New Roman" w:hAnsi="Times New Roman" w:cs="Times New Roman"/>
          <w:iCs/>
        </w:rPr>
        <w:t xml:space="preserve">;  Guerini V,  Ips Fondazione Cardinal Gusmini </w:t>
      </w:r>
      <w:r w:rsidR="00547B99" w:rsidRPr="00C71829">
        <w:rPr>
          <w:rFonts w:ascii="Times New Roman" w:hAnsi="Times New Roman" w:cs="Times New Roman"/>
          <w:iCs/>
        </w:rPr>
        <w:t>d</w:t>
      </w:r>
      <w:r w:rsidRPr="00C71829">
        <w:rPr>
          <w:rFonts w:ascii="Times New Roman" w:hAnsi="Times New Roman" w:cs="Times New Roman"/>
          <w:iCs/>
        </w:rPr>
        <w:t>i Vertova;  Bernardini B, Corsini C, Neuroriabilitazione</w:t>
      </w:r>
      <w:r w:rsidR="00626FD2" w:rsidRPr="00C71829">
        <w:rPr>
          <w:rFonts w:ascii="Times New Roman" w:hAnsi="Times New Roman" w:cs="Times New Roman"/>
          <w:iCs/>
        </w:rPr>
        <w:t xml:space="preserve"> Humanitas, Rozzano, Milano</w:t>
      </w:r>
      <w:r w:rsidRPr="00C71829">
        <w:rPr>
          <w:rFonts w:ascii="Times New Roman" w:hAnsi="Times New Roman" w:cs="Times New Roman"/>
          <w:iCs/>
        </w:rPr>
        <w:t>;  Boffelli S,  Fondazione Poliambulanza</w:t>
      </w:r>
      <w:r w:rsidR="00547B99" w:rsidRPr="00C71829">
        <w:rPr>
          <w:rFonts w:ascii="Times New Roman" w:hAnsi="Times New Roman" w:cs="Times New Roman"/>
          <w:iCs/>
        </w:rPr>
        <w:t>, Brescia</w:t>
      </w:r>
      <w:r w:rsidRPr="00C71829">
        <w:rPr>
          <w:rFonts w:ascii="Times New Roman" w:hAnsi="Times New Roman" w:cs="Times New Roman"/>
          <w:iCs/>
        </w:rPr>
        <w:t>;  Filippi A, Delpin K, Lungodegenza Post Acuzie;  Bertoletti E,  Ospedale Santa Viola;  Vannucci M, Tesi F, Casa Di Cura Villa Ulivella E Glicini;  Crippa P, Malighetti A, Fondazione Camplani Domus Salutis</w:t>
      </w:r>
      <w:r w:rsidR="00626FD2" w:rsidRPr="00C71829">
        <w:rPr>
          <w:rFonts w:ascii="Times New Roman" w:hAnsi="Times New Roman" w:cs="Times New Roman"/>
          <w:iCs/>
        </w:rPr>
        <w:t>, Brescia</w:t>
      </w:r>
      <w:r w:rsidRPr="00C71829">
        <w:rPr>
          <w:rFonts w:ascii="Times New Roman" w:hAnsi="Times New Roman" w:cs="Times New Roman"/>
          <w:iCs/>
        </w:rPr>
        <w:t xml:space="preserve">;  "Caltagirone C, DiSant S, </w:t>
      </w:r>
      <w:r w:rsidR="00626FD2" w:rsidRPr="00C71829">
        <w:rPr>
          <w:rFonts w:ascii="Times New Roman" w:hAnsi="Times New Roman" w:cs="Times New Roman"/>
          <w:iCs/>
        </w:rPr>
        <w:t xml:space="preserve">IRCCS </w:t>
      </w:r>
      <w:r w:rsidRPr="00C71829">
        <w:rPr>
          <w:rFonts w:ascii="Times New Roman" w:hAnsi="Times New Roman" w:cs="Times New Roman"/>
          <w:iCs/>
        </w:rPr>
        <w:t>Fondazione Santa Lucia</w:t>
      </w:r>
      <w:r w:rsidR="00626FD2" w:rsidRPr="00C71829">
        <w:rPr>
          <w:rFonts w:ascii="Times New Roman" w:hAnsi="Times New Roman" w:cs="Times New Roman"/>
          <w:iCs/>
        </w:rPr>
        <w:t>, Roma</w:t>
      </w:r>
      <w:r w:rsidRPr="00C71829">
        <w:rPr>
          <w:rFonts w:ascii="Times New Roman" w:hAnsi="Times New Roman" w:cs="Times New Roman"/>
          <w:iCs/>
        </w:rPr>
        <w:t xml:space="preserve">; " Bettini D, Maltese F, Spedali Civili Presidio Montichiari </w:t>
      </w:r>
      <w:r w:rsidR="00626FD2" w:rsidRPr="00C71829">
        <w:rPr>
          <w:rFonts w:ascii="Times New Roman" w:hAnsi="Times New Roman" w:cs="Times New Roman"/>
          <w:iCs/>
        </w:rPr>
        <w:t>–</w:t>
      </w:r>
      <w:r w:rsidRPr="00C71829">
        <w:rPr>
          <w:rFonts w:ascii="Times New Roman" w:hAnsi="Times New Roman" w:cs="Times New Roman"/>
          <w:iCs/>
        </w:rPr>
        <w:t xml:space="preserve"> Subacuti</w:t>
      </w:r>
      <w:r w:rsidR="00626FD2" w:rsidRPr="00C71829">
        <w:rPr>
          <w:rFonts w:ascii="Times New Roman" w:hAnsi="Times New Roman" w:cs="Times New Roman"/>
          <w:iCs/>
        </w:rPr>
        <w:t>, Brescia</w:t>
      </w:r>
      <w:r w:rsidRPr="00C71829">
        <w:rPr>
          <w:rFonts w:ascii="Times New Roman" w:hAnsi="Times New Roman" w:cs="Times New Roman"/>
          <w:iCs/>
        </w:rPr>
        <w:t>;  Formilan M,  Az. Ulss 3 Lungodegenza Geriatrica Dolo;  Abruzzese G, Minaglia C, Irccs Ospedale Policlinico San Martino;  Cosimo D,  Azienda Ospedaliera Pia Fondazione "Cardinale G.Panico";  Azzini M, Cazzadori M, Azienda Ulss 9 Scaligera</w:t>
      </w:r>
      <w:r w:rsidR="00626FD2" w:rsidRPr="00C71829">
        <w:rPr>
          <w:rFonts w:ascii="Times New Roman" w:hAnsi="Times New Roman" w:cs="Times New Roman"/>
          <w:iCs/>
        </w:rPr>
        <w:t>, Verona</w:t>
      </w:r>
      <w:r w:rsidRPr="00C71829">
        <w:rPr>
          <w:rFonts w:ascii="Times New Roman" w:hAnsi="Times New Roman" w:cs="Times New Roman"/>
          <w:iCs/>
        </w:rPr>
        <w:t xml:space="preserve">;  Colombo M, Procino G, Istituto Geriatrico "Camillo Golgi";  Fascendini S, Barocco F, Centro </w:t>
      </w:r>
      <w:r w:rsidR="00626FD2" w:rsidRPr="00C71829">
        <w:rPr>
          <w:rFonts w:ascii="Times New Roman" w:hAnsi="Times New Roman" w:cs="Times New Roman"/>
          <w:iCs/>
        </w:rPr>
        <w:t xml:space="preserve">di </w:t>
      </w:r>
      <w:r w:rsidRPr="00C71829">
        <w:rPr>
          <w:rFonts w:ascii="Times New Roman" w:hAnsi="Times New Roman" w:cs="Times New Roman"/>
          <w:iCs/>
        </w:rPr>
        <w:t>Eccellenza Alzheimer - Ferb Onlus - Ospedale Di Gazzaniga (B</w:t>
      </w:r>
      <w:r w:rsidR="00626FD2" w:rsidRPr="00C71829">
        <w:rPr>
          <w:rFonts w:ascii="Times New Roman" w:hAnsi="Times New Roman" w:cs="Times New Roman"/>
          <w:iCs/>
        </w:rPr>
        <w:t>ergamo</w:t>
      </w:r>
      <w:r w:rsidRPr="00C71829">
        <w:rPr>
          <w:rFonts w:ascii="Times New Roman" w:hAnsi="Times New Roman" w:cs="Times New Roman"/>
          <w:iCs/>
        </w:rPr>
        <w:t>);  Del P,  Azienda Ospedaliera Pia Fondazione "Card. G.Panico";  D'Amico F, Grippa A, Uo Lungodegenza Po "Barone Ignazio Romeo" Patti;  Mazzone A, Riva E, Istituto Piero Redaelli</w:t>
      </w:r>
      <w:r w:rsidR="00626FD2" w:rsidRPr="00C71829">
        <w:rPr>
          <w:rFonts w:ascii="Times New Roman" w:hAnsi="Times New Roman" w:cs="Times New Roman"/>
          <w:iCs/>
        </w:rPr>
        <w:t>, Milano</w:t>
      </w:r>
      <w:r w:rsidRPr="00C71829">
        <w:rPr>
          <w:rFonts w:ascii="Times New Roman" w:hAnsi="Times New Roman" w:cs="Times New Roman"/>
          <w:iCs/>
        </w:rPr>
        <w:t>;  Dell'Acqua D, Cottino M, Istituto Golgi Abbiategrasso</w:t>
      </w:r>
      <w:r w:rsidR="00626FD2" w:rsidRPr="00C71829">
        <w:rPr>
          <w:rFonts w:ascii="Times New Roman" w:hAnsi="Times New Roman" w:cs="Times New Roman"/>
          <w:iCs/>
        </w:rPr>
        <w:t>, Pavia</w:t>
      </w:r>
      <w:r w:rsidRPr="00C71829">
        <w:rPr>
          <w:rFonts w:ascii="Times New Roman" w:hAnsi="Times New Roman" w:cs="Times New Roman"/>
          <w:iCs/>
        </w:rPr>
        <w:t>;  Vezzadini G, Avanzi S, Ics Maugeri Castelgoffredo;   Orini S,  I</w:t>
      </w:r>
      <w:r w:rsidR="00626FD2" w:rsidRPr="00C71829">
        <w:rPr>
          <w:rFonts w:ascii="Times New Roman" w:hAnsi="Times New Roman" w:cs="Times New Roman"/>
          <w:iCs/>
        </w:rPr>
        <w:t>RCCS</w:t>
      </w:r>
      <w:r w:rsidRPr="00C71829">
        <w:rPr>
          <w:rFonts w:ascii="Times New Roman" w:hAnsi="Times New Roman" w:cs="Times New Roman"/>
          <w:iCs/>
        </w:rPr>
        <w:t xml:space="preserve"> Fatebenefratelli S. Giovanni Di Dio</w:t>
      </w:r>
      <w:r w:rsidR="00626FD2" w:rsidRPr="00C71829">
        <w:rPr>
          <w:rFonts w:ascii="Times New Roman" w:hAnsi="Times New Roman" w:cs="Times New Roman"/>
          <w:iCs/>
        </w:rPr>
        <w:t>, Brescia</w:t>
      </w:r>
      <w:r w:rsidRPr="00C71829">
        <w:rPr>
          <w:rFonts w:ascii="Times New Roman" w:hAnsi="Times New Roman" w:cs="Times New Roman"/>
          <w:iCs/>
        </w:rPr>
        <w:t>;  Sgrilli F, Mello A, Presidio P.Thouar;  Lombardi L,  Fondazione Istituto Ospedaliero di Sospiro Onlus</w:t>
      </w:r>
      <w:r w:rsidR="00626FD2" w:rsidRPr="00C71829">
        <w:rPr>
          <w:rFonts w:ascii="Times New Roman" w:hAnsi="Times New Roman" w:cs="Times New Roman"/>
          <w:iCs/>
        </w:rPr>
        <w:t>, Cremona</w:t>
      </w:r>
      <w:r w:rsidRPr="00C71829">
        <w:rPr>
          <w:rFonts w:ascii="Times New Roman" w:hAnsi="Times New Roman" w:cs="Times New Roman"/>
          <w:iCs/>
        </w:rPr>
        <w:t>;  Muti E,  Fondazione Mons. A. Mazzali Onlus Mantova;  Dijk B,  Rsa Chiavari;  Fenu S, Pes C, Policlinico Sassarese;  Gareri P, Castagna A, C</w:t>
      </w:r>
      <w:r w:rsidR="00626FD2" w:rsidRPr="00C71829">
        <w:rPr>
          <w:rFonts w:ascii="Times New Roman" w:hAnsi="Times New Roman" w:cs="Times New Roman"/>
          <w:iCs/>
        </w:rPr>
        <w:t>DCD</w:t>
      </w:r>
      <w:r w:rsidRPr="00C71829">
        <w:rPr>
          <w:rFonts w:ascii="Times New Roman" w:hAnsi="Times New Roman" w:cs="Times New Roman"/>
          <w:iCs/>
        </w:rPr>
        <w:t xml:space="preserve"> Catanzaro Lido;  Passamonte M, De F, Cure Sub Acute;  Rigo R, Locusta L, Villaggio Amico</w:t>
      </w:r>
      <w:r w:rsidR="00626FD2" w:rsidRPr="00C71829">
        <w:rPr>
          <w:rFonts w:ascii="Times New Roman" w:hAnsi="Times New Roman" w:cs="Times New Roman"/>
          <w:iCs/>
        </w:rPr>
        <w:t>, Gerenzano Varese</w:t>
      </w:r>
      <w:r w:rsidRPr="00C71829">
        <w:rPr>
          <w:rFonts w:ascii="Times New Roman" w:hAnsi="Times New Roman" w:cs="Times New Roman"/>
          <w:iCs/>
        </w:rPr>
        <w:t xml:space="preserve">;  Caser L, Rosso G, Casa Della Divina Provvidenza Cottolengo </w:t>
      </w:r>
      <w:r w:rsidR="00626FD2" w:rsidRPr="00C71829">
        <w:rPr>
          <w:rFonts w:ascii="Times New Roman" w:hAnsi="Times New Roman" w:cs="Times New Roman"/>
          <w:iCs/>
        </w:rPr>
        <w:t>d</w:t>
      </w:r>
      <w:r w:rsidRPr="00C71829">
        <w:rPr>
          <w:rFonts w:ascii="Times New Roman" w:hAnsi="Times New Roman" w:cs="Times New Roman"/>
          <w:iCs/>
        </w:rPr>
        <w:t>i Biella;  Cesarini S,  Fontenuovo - Residenze Di Ospitalità Per Anziani - Fondazione Onlus;  Cozzi R, Santini C, Rsa Virgilio Ferrari;  Carbone P, Cazzaniga I, Rsa Oasi Domenica;  Lovati R, Cantoni A, Rsa "Casa Per Coniugi";  Ranzani P,  Rsa G.Gemellaro Onlus;  Barra D, Pompilio G, Apsp Opera Romani;  Dimori S,  Fondazione Angelo Poretti E Angelo Magnani;  Cernesi S, Riccò C, Cra Casa Serena;  Piazzolla F, Capittini E, Rsa Parco Del Welfare;  Rota C, Gottardi F, I.P.S. Fondazione Cardinal Gusmini;  Merla L,  Fondazione Ips Cardinal Gusmini Onlus</w:t>
      </w:r>
      <w:r w:rsidR="00626FD2" w:rsidRPr="00C71829">
        <w:rPr>
          <w:rFonts w:ascii="Times New Roman" w:hAnsi="Times New Roman" w:cs="Times New Roman"/>
          <w:iCs/>
        </w:rPr>
        <w:t>, Vertova, Bergamo</w:t>
      </w:r>
      <w:r w:rsidRPr="00C71829">
        <w:rPr>
          <w:rFonts w:ascii="Times New Roman" w:hAnsi="Times New Roman" w:cs="Times New Roman"/>
          <w:iCs/>
        </w:rPr>
        <w:t>;  Barelli A,  Rsa Monticello;  Millul A,  Istituti Riuniti Airoldi E Muzzi;  De G, Morrone G, C.R.A. "E. Cialdini";  Bigolari M, Minaglia C, Ospedale Policlinico San Martino;  Macchi M, Zambon F, Piccola Casa Della Divina Provvidenza  (Cottolengo);  D'Amico F,  Rsa Sant'Angelo Di Brolo;  D'Amico F,  Rsa "San Giovanni Di Dio" - Patti;  Pizzorni C,  Rsa Celesia Mantenimento;  DiCasaleto G,  Residenza San Gottardo;  Menculini G, Marcacci M, Residenza Protetta "Creusa Brizi Bittoni";  Catanese G, Sprini D, Rsa Buon Pastore;  DiCasalet T,  Casa Di Riposo San Gottardo, Genova;  Bocci M,  Centro Di Rianimazione;  Borga S, Caironi P, Scdu Anestesia E Rianimazione;  Cat C, Cingolani E, Rianimazione 1;  Avalli L, Greco G, Terapia Intensiva Cardio-Toraco-Vascolare;  Citerio G, Gandini L, Asst Monza Ospedale San Gerardo</w:t>
      </w:r>
      <w:r w:rsidR="00626FD2" w:rsidRPr="00C71829">
        <w:rPr>
          <w:rFonts w:ascii="Times New Roman" w:hAnsi="Times New Roman" w:cs="Times New Roman"/>
          <w:iCs/>
        </w:rPr>
        <w:t>, Monza</w:t>
      </w:r>
      <w:r w:rsidRPr="00C71829">
        <w:rPr>
          <w:rFonts w:ascii="Times New Roman" w:hAnsi="Times New Roman" w:cs="Times New Roman"/>
          <w:iCs/>
        </w:rPr>
        <w:t xml:space="preserve">;  Cornara G, Lerda R, Anestesia E Rianimazione;  Brazzi L,  Azienda Ospedaliero-Universitaria  Città </w:t>
      </w:r>
      <w:r w:rsidR="00626FD2" w:rsidRPr="00C71829">
        <w:rPr>
          <w:rFonts w:ascii="Times New Roman" w:hAnsi="Times New Roman" w:cs="Times New Roman"/>
          <w:iCs/>
        </w:rPr>
        <w:t>d</w:t>
      </w:r>
      <w:r w:rsidRPr="00C71829">
        <w:rPr>
          <w:rFonts w:ascii="Times New Roman" w:hAnsi="Times New Roman" w:cs="Times New Roman"/>
          <w:iCs/>
        </w:rPr>
        <w:t xml:space="preserve">ella Salute </w:t>
      </w:r>
      <w:r w:rsidR="00626FD2" w:rsidRPr="00C71829">
        <w:rPr>
          <w:rFonts w:ascii="Times New Roman" w:hAnsi="Times New Roman" w:cs="Times New Roman"/>
          <w:iCs/>
        </w:rPr>
        <w:t>e</w:t>
      </w:r>
      <w:r w:rsidRPr="00C71829">
        <w:rPr>
          <w:rFonts w:ascii="Times New Roman" w:hAnsi="Times New Roman" w:cs="Times New Roman"/>
          <w:iCs/>
        </w:rPr>
        <w:t xml:space="preserve"> </w:t>
      </w:r>
      <w:r w:rsidR="00626FD2" w:rsidRPr="00C71829">
        <w:rPr>
          <w:rFonts w:ascii="Times New Roman" w:hAnsi="Times New Roman" w:cs="Times New Roman"/>
          <w:iCs/>
        </w:rPr>
        <w:t>d</w:t>
      </w:r>
      <w:r w:rsidRPr="00C71829">
        <w:rPr>
          <w:rFonts w:ascii="Times New Roman" w:hAnsi="Times New Roman" w:cs="Times New Roman"/>
          <w:iCs/>
        </w:rPr>
        <w:t xml:space="preserve">ella Scienza </w:t>
      </w:r>
      <w:r w:rsidR="00626FD2" w:rsidRPr="00C71829">
        <w:rPr>
          <w:rFonts w:ascii="Times New Roman" w:hAnsi="Times New Roman" w:cs="Times New Roman"/>
          <w:iCs/>
        </w:rPr>
        <w:t>d</w:t>
      </w:r>
      <w:r w:rsidRPr="00C71829">
        <w:rPr>
          <w:rFonts w:ascii="Times New Roman" w:hAnsi="Times New Roman" w:cs="Times New Roman"/>
          <w:iCs/>
        </w:rPr>
        <w:t xml:space="preserve">i Torino;  Simeone F, Caciorgna M, Terapia Intensiva Cardiotoracica Azienda Ospedaliera Senese;  Alampi D,  Azienda Ospedaliera Sant'Andrea;  Francesconi S, Beck E, </w:t>
      </w:r>
      <w:r w:rsidR="00626FD2" w:rsidRPr="00C71829">
        <w:rPr>
          <w:rFonts w:ascii="Times New Roman" w:hAnsi="Times New Roman" w:cs="Times New Roman"/>
          <w:iCs/>
        </w:rPr>
        <w:t xml:space="preserve">ASST </w:t>
      </w:r>
      <w:r w:rsidRPr="00C71829">
        <w:rPr>
          <w:rFonts w:ascii="Times New Roman" w:hAnsi="Times New Roman" w:cs="Times New Roman"/>
          <w:iCs/>
        </w:rPr>
        <w:t xml:space="preserve">Monza - Ospedale </w:t>
      </w:r>
      <w:r w:rsidR="00626FD2" w:rsidRPr="00C71829">
        <w:rPr>
          <w:rFonts w:ascii="Times New Roman" w:hAnsi="Times New Roman" w:cs="Times New Roman"/>
          <w:iCs/>
        </w:rPr>
        <w:t>d</w:t>
      </w:r>
      <w:r w:rsidRPr="00C71829">
        <w:rPr>
          <w:rFonts w:ascii="Times New Roman" w:hAnsi="Times New Roman" w:cs="Times New Roman"/>
          <w:iCs/>
        </w:rPr>
        <w:t xml:space="preserve">i Desio - Terapia Intensiva Generale;  Antonini B, Vettoretto K, Ospedale Di Manerbio </w:t>
      </w:r>
      <w:r w:rsidR="00626FD2" w:rsidRPr="00C71829">
        <w:rPr>
          <w:rFonts w:ascii="Times New Roman" w:hAnsi="Times New Roman" w:cs="Times New Roman"/>
          <w:iCs/>
        </w:rPr>
        <w:t>ASST</w:t>
      </w:r>
      <w:r w:rsidRPr="00C71829">
        <w:rPr>
          <w:rFonts w:ascii="Times New Roman" w:hAnsi="Times New Roman" w:cs="Times New Roman"/>
          <w:iCs/>
        </w:rPr>
        <w:t xml:space="preserve"> </w:t>
      </w:r>
      <w:r w:rsidR="00626FD2" w:rsidRPr="00C71829">
        <w:rPr>
          <w:rFonts w:ascii="Times New Roman" w:hAnsi="Times New Roman" w:cs="Times New Roman"/>
          <w:iCs/>
        </w:rPr>
        <w:t>d</w:t>
      </w:r>
      <w:r w:rsidRPr="00C71829">
        <w:rPr>
          <w:rFonts w:ascii="Times New Roman" w:hAnsi="Times New Roman" w:cs="Times New Roman"/>
          <w:iCs/>
        </w:rPr>
        <w:t>el Garda;  Meggiolaro M,  Azienda Ospedaliera Universitaria Padova - Rianimazione Centrale;  Garofalo E, Bruni A, Azienda Ospedaliero-Universitaria  Mater Domini;  Notaro S,  Terapia Intensiva Cardio Respiratoria-Ticre-Ospedale Monaldi;  Varutti R, Bassi F, Aas5 Friuli Occidentale;  Mistraletti G, Marino A, Ospedale San Paolo;  Rona R, Rondelli E, Rianimazione Generale Ospedale San Gerardo</w:t>
      </w:r>
      <w:r w:rsidR="00626FD2" w:rsidRPr="00C71829">
        <w:rPr>
          <w:rFonts w:ascii="Times New Roman" w:hAnsi="Times New Roman" w:cs="Times New Roman"/>
          <w:iCs/>
        </w:rPr>
        <w:t>,</w:t>
      </w:r>
      <w:r w:rsidRPr="00C71829">
        <w:rPr>
          <w:rFonts w:ascii="Times New Roman" w:hAnsi="Times New Roman" w:cs="Times New Roman"/>
          <w:iCs/>
        </w:rPr>
        <w:t xml:space="preserve"> Monza;  Riva I,  Anestesia 3 Ti Adulti;  Scapigliati A,  Policlinico Gemelli;  Cortegiani A, Vitale F, Policlinico Paolo Giaccone. Università </w:t>
      </w:r>
      <w:r w:rsidR="00626FD2" w:rsidRPr="00C71829">
        <w:rPr>
          <w:rFonts w:ascii="Times New Roman" w:hAnsi="Times New Roman" w:cs="Times New Roman"/>
          <w:iCs/>
        </w:rPr>
        <w:t>d</w:t>
      </w:r>
      <w:r w:rsidRPr="00C71829">
        <w:rPr>
          <w:rFonts w:ascii="Times New Roman" w:hAnsi="Times New Roman" w:cs="Times New Roman"/>
          <w:iCs/>
        </w:rPr>
        <w:t xml:space="preserve">egli Studi </w:t>
      </w:r>
      <w:r w:rsidR="00626FD2" w:rsidRPr="00C71829">
        <w:rPr>
          <w:rFonts w:ascii="Times New Roman" w:hAnsi="Times New Roman" w:cs="Times New Roman"/>
          <w:iCs/>
        </w:rPr>
        <w:t>d</w:t>
      </w:r>
      <w:r w:rsidRPr="00C71829">
        <w:rPr>
          <w:rFonts w:ascii="Times New Roman" w:hAnsi="Times New Roman" w:cs="Times New Roman"/>
          <w:iCs/>
        </w:rPr>
        <w:t xml:space="preserve">i Palermo;  Pistidda L,  Cliniche Universitarie Azienda Ospedaliero-Universitaria  - Sassari;  D'Andrea R, Querci L, Policlinico Universitario Sant'Orsola-Malpighi;  Gnesin P, Todeschini M, Terapia Intensiva -  </w:t>
      </w:r>
      <w:r w:rsidR="00626FD2" w:rsidRPr="00C71829">
        <w:rPr>
          <w:rFonts w:ascii="Times New Roman" w:hAnsi="Times New Roman" w:cs="Times New Roman"/>
          <w:iCs/>
        </w:rPr>
        <w:t xml:space="preserve">ASST </w:t>
      </w:r>
      <w:r w:rsidRPr="00C71829">
        <w:rPr>
          <w:rFonts w:ascii="Times New Roman" w:hAnsi="Times New Roman" w:cs="Times New Roman"/>
          <w:iCs/>
        </w:rPr>
        <w:t>Franciacorta</w:t>
      </w:r>
      <w:r w:rsidR="00626FD2" w:rsidRPr="00C71829">
        <w:rPr>
          <w:rFonts w:ascii="Times New Roman" w:hAnsi="Times New Roman" w:cs="Times New Roman"/>
          <w:iCs/>
        </w:rPr>
        <w:t>, Brescia</w:t>
      </w:r>
      <w:r w:rsidRPr="00C71829">
        <w:rPr>
          <w:rFonts w:ascii="Times New Roman" w:hAnsi="Times New Roman" w:cs="Times New Roman"/>
          <w:iCs/>
        </w:rPr>
        <w:t>;  Lugano M,  Clinica Di Anestesia E Rianimazione Azienda Sanitaria Universitaria Integrata Udine;  Castelli G, Ortolani M, Asst Mantova Ospedale  Carlo Poma</w:t>
      </w:r>
      <w:r w:rsidR="00626FD2" w:rsidRPr="00C71829">
        <w:rPr>
          <w:rFonts w:ascii="Times New Roman" w:hAnsi="Times New Roman" w:cs="Times New Roman"/>
          <w:iCs/>
        </w:rPr>
        <w:t>, Mantova</w:t>
      </w:r>
      <w:r w:rsidRPr="00C71829">
        <w:rPr>
          <w:rFonts w:ascii="Times New Roman" w:hAnsi="Times New Roman" w:cs="Times New Roman"/>
          <w:iCs/>
        </w:rPr>
        <w:t>;  Cotoia A,  Azienda Universitario Ospedaliera O.O.R.R.;  Maggiore S, DiTizio L, Ospedale Ss. Annunziata;  Graziani R, Testa I, unità Operativa Complessa Anestesia Rianimazione Ospedale Profili Di Fabriano (An</w:t>
      </w:r>
      <w:r w:rsidR="00626FD2" w:rsidRPr="00C71829">
        <w:rPr>
          <w:rFonts w:ascii="Times New Roman" w:hAnsi="Times New Roman" w:cs="Times New Roman"/>
          <w:iCs/>
        </w:rPr>
        <w:t>cona</w:t>
      </w:r>
      <w:r w:rsidRPr="00C71829">
        <w:rPr>
          <w:rFonts w:ascii="Times New Roman" w:hAnsi="Times New Roman" w:cs="Times New Roman"/>
          <w:iCs/>
        </w:rPr>
        <w:t>)-Asur Marche Av2;  Ferretti E, Castioni C, Ospedale San Giovanni Bosco;  Lombardi F, Caserta R, Fondazione Poliambulanza</w:t>
      </w:r>
      <w:r w:rsidR="00626FD2" w:rsidRPr="00C71829">
        <w:rPr>
          <w:rFonts w:ascii="Times New Roman" w:hAnsi="Times New Roman" w:cs="Times New Roman"/>
          <w:iCs/>
        </w:rPr>
        <w:t>, Brescia</w:t>
      </w:r>
      <w:r w:rsidRPr="00C71829">
        <w:rPr>
          <w:rFonts w:ascii="Times New Roman" w:hAnsi="Times New Roman" w:cs="Times New Roman"/>
          <w:iCs/>
        </w:rPr>
        <w:t xml:space="preserve">;  Pasqua M, Simoncini S, Asst Vallecamonica;  Baccarini F,  Unità Operativa Complessa  Anestesia </w:t>
      </w:r>
      <w:r w:rsidR="00626FD2" w:rsidRPr="00C71829">
        <w:rPr>
          <w:rFonts w:ascii="Times New Roman" w:hAnsi="Times New Roman" w:cs="Times New Roman"/>
          <w:iCs/>
        </w:rPr>
        <w:t>e</w:t>
      </w:r>
      <w:r w:rsidRPr="00C71829">
        <w:rPr>
          <w:rFonts w:ascii="Times New Roman" w:hAnsi="Times New Roman" w:cs="Times New Roman"/>
          <w:iCs/>
        </w:rPr>
        <w:t xml:space="preserve"> Rianimazione - Ravenna;  Rispoli M,  Azienda Ospedaliera Dei Colli - Ospedale Monaldi</w:t>
      </w:r>
      <w:r w:rsidR="00626FD2" w:rsidRPr="00C71829">
        <w:rPr>
          <w:rFonts w:ascii="Times New Roman" w:hAnsi="Times New Roman" w:cs="Times New Roman"/>
          <w:iCs/>
        </w:rPr>
        <w:t>, Napoli</w:t>
      </w:r>
      <w:r w:rsidRPr="00C71829">
        <w:rPr>
          <w:rFonts w:ascii="Times New Roman" w:hAnsi="Times New Roman" w:cs="Times New Roman"/>
          <w:iCs/>
        </w:rPr>
        <w:t xml:space="preserve">;  "Grossi F, Cancelliere L, Centro </w:t>
      </w:r>
      <w:r w:rsidR="00626FD2" w:rsidRPr="00C71829">
        <w:rPr>
          <w:rFonts w:ascii="Times New Roman" w:hAnsi="Times New Roman" w:cs="Times New Roman"/>
          <w:iCs/>
        </w:rPr>
        <w:t>d</w:t>
      </w:r>
      <w:r w:rsidRPr="00C71829">
        <w:rPr>
          <w:rFonts w:ascii="Times New Roman" w:hAnsi="Times New Roman" w:cs="Times New Roman"/>
          <w:iCs/>
        </w:rPr>
        <w:t xml:space="preserve">i Rianimazione Scdu Anestesia E Rianimazione  Azienda Ospedaliero-Universitaria  Maggiore Della Carità - Novara; " Carnelli M,  Asst Lariana;  Puccini F, Biancofiore G, Anestesia E Rianimazione Trapianti- Azienda Ospedaliero Universitaria Pisana;  Siniscalchi A, Laici C, Uo Anestesia </w:t>
      </w:r>
      <w:r w:rsidR="00E125A2" w:rsidRPr="00C71829">
        <w:rPr>
          <w:rFonts w:ascii="Times New Roman" w:hAnsi="Times New Roman" w:cs="Times New Roman"/>
          <w:iCs/>
        </w:rPr>
        <w:t>e</w:t>
      </w:r>
      <w:r w:rsidRPr="00C71829">
        <w:rPr>
          <w:rFonts w:ascii="Times New Roman" w:hAnsi="Times New Roman" w:cs="Times New Roman"/>
          <w:iCs/>
        </w:rPr>
        <w:t xml:space="preserve"> Terapia Intensiva Polivalente </w:t>
      </w:r>
      <w:r w:rsidR="00E125A2" w:rsidRPr="00C71829">
        <w:rPr>
          <w:rFonts w:ascii="Times New Roman" w:hAnsi="Times New Roman" w:cs="Times New Roman"/>
          <w:iCs/>
        </w:rPr>
        <w:t>e</w:t>
      </w:r>
      <w:r w:rsidRPr="00C71829">
        <w:rPr>
          <w:rFonts w:ascii="Times New Roman" w:hAnsi="Times New Roman" w:cs="Times New Roman"/>
          <w:iCs/>
        </w:rPr>
        <w:t xml:space="preserve"> Dei Trapianti - Faenza;  Mossello E, Torrini M, Geriatria-U</w:t>
      </w:r>
      <w:r w:rsidR="00626FD2" w:rsidRPr="00C71829">
        <w:rPr>
          <w:rFonts w:ascii="Times New Roman" w:hAnsi="Times New Roman" w:cs="Times New Roman"/>
          <w:iCs/>
        </w:rPr>
        <w:t>TIC</w:t>
      </w:r>
      <w:r w:rsidRPr="00C71829">
        <w:rPr>
          <w:rFonts w:ascii="Times New Roman" w:hAnsi="Times New Roman" w:cs="Times New Roman"/>
          <w:iCs/>
        </w:rPr>
        <w:t xml:space="preserve"> Careggi</w:t>
      </w:r>
      <w:r w:rsidR="00626FD2" w:rsidRPr="00C71829">
        <w:rPr>
          <w:rFonts w:ascii="Times New Roman" w:hAnsi="Times New Roman" w:cs="Times New Roman"/>
          <w:iCs/>
        </w:rPr>
        <w:t>, Firenze</w:t>
      </w:r>
      <w:r w:rsidRPr="00C71829">
        <w:rPr>
          <w:rFonts w:ascii="Times New Roman" w:hAnsi="Times New Roman" w:cs="Times New Roman"/>
          <w:iCs/>
        </w:rPr>
        <w:t xml:space="preserve">;  Pasetti G,  San Giovanni Di Dio;  Palmese S,  Azienda Ospedaliera Universitaria San Giovanni </w:t>
      </w:r>
      <w:r w:rsidR="00626FD2" w:rsidRPr="00C71829">
        <w:rPr>
          <w:rFonts w:ascii="Times New Roman" w:hAnsi="Times New Roman" w:cs="Times New Roman"/>
          <w:iCs/>
        </w:rPr>
        <w:t>d</w:t>
      </w:r>
      <w:r w:rsidRPr="00C71829">
        <w:rPr>
          <w:rFonts w:ascii="Times New Roman" w:hAnsi="Times New Roman" w:cs="Times New Roman"/>
          <w:iCs/>
        </w:rPr>
        <w:t xml:space="preserve">i Dio </w:t>
      </w:r>
      <w:r w:rsidR="00626FD2" w:rsidRPr="00C71829">
        <w:rPr>
          <w:rFonts w:ascii="Times New Roman" w:hAnsi="Times New Roman" w:cs="Times New Roman"/>
          <w:iCs/>
        </w:rPr>
        <w:t>e</w:t>
      </w:r>
      <w:r w:rsidRPr="00C71829">
        <w:rPr>
          <w:rFonts w:ascii="Times New Roman" w:hAnsi="Times New Roman" w:cs="Times New Roman"/>
          <w:iCs/>
        </w:rPr>
        <w:t xml:space="preserve"> Ruggi D'Aragona;  Oggioni R, Mangani V, Terapia Intensiva Ospedale S.</w:t>
      </w:r>
      <w:r w:rsidR="00626FD2" w:rsidRPr="00C71829">
        <w:rPr>
          <w:rFonts w:ascii="Times New Roman" w:hAnsi="Times New Roman" w:cs="Times New Roman"/>
          <w:iCs/>
        </w:rPr>
        <w:t xml:space="preserve"> </w:t>
      </w:r>
      <w:r w:rsidRPr="00C71829">
        <w:rPr>
          <w:rFonts w:ascii="Times New Roman" w:hAnsi="Times New Roman" w:cs="Times New Roman"/>
          <w:iCs/>
        </w:rPr>
        <w:t xml:space="preserve">Giovanni </w:t>
      </w:r>
      <w:r w:rsidR="00626FD2" w:rsidRPr="00C71829">
        <w:rPr>
          <w:rFonts w:ascii="Times New Roman" w:hAnsi="Times New Roman" w:cs="Times New Roman"/>
          <w:iCs/>
        </w:rPr>
        <w:t>d</w:t>
      </w:r>
      <w:r w:rsidRPr="00C71829">
        <w:rPr>
          <w:rFonts w:ascii="Times New Roman" w:hAnsi="Times New Roman" w:cs="Times New Roman"/>
          <w:iCs/>
        </w:rPr>
        <w:t>i Dio Firenze;  Pini S, Martelli M, Azienda Ospedaliera Universitaria Pisana. Rianimazione P</w:t>
      </w:r>
      <w:r w:rsidR="00626FD2" w:rsidRPr="00C71829">
        <w:rPr>
          <w:rFonts w:ascii="Times New Roman" w:hAnsi="Times New Roman" w:cs="Times New Roman"/>
          <w:iCs/>
        </w:rPr>
        <w:t>isa</w:t>
      </w:r>
      <w:r w:rsidRPr="00C71829">
        <w:rPr>
          <w:rFonts w:ascii="Times New Roman" w:hAnsi="Times New Roman" w:cs="Times New Roman"/>
          <w:iCs/>
        </w:rPr>
        <w:t xml:space="preserve">;  Rigo E,  Terapia Intensiva Neurochirugica Treviso;  Zuccalà F, Cherri A, 1ª Unità </w:t>
      </w:r>
      <w:r w:rsidR="00626FD2" w:rsidRPr="00C71829">
        <w:rPr>
          <w:rFonts w:ascii="Times New Roman" w:hAnsi="Times New Roman" w:cs="Times New Roman"/>
          <w:iCs/>
        </w:rPr>
        <w:t>d</w:t>
      </w:r>
      <w:r w:rsidRPr="00C71829">
        <w:rPr>
          <w:rFonts w:ascii="Times New Roman" w:hAnsi="Times New Roman" w:cs="Times New Roman"/>
          <w:iCs/>
        </w:rPr>
        <w:t xml:space="preserve">i Terapia Intensiva Asst-Spedali Civili Di Brescia;  Spina R, Calamai I, Anestesia E Rianimazione Presidio </w:t>
      </w:r>
      <w:r w:rsidR="00626FD2" w:rsidRPr="00C71829">
        <w:rPr>
          <w:rFonts w:ascii="Times New Roman" w:hAnsi="Times New Roman" w:cs="Times New Roman"/>
          <w:iCs/>
        </w:rPr>
        <w:t>d</w:t>
      </w:r>
      <w:r w:rsidRPr="00C71829">
        <w:rPr>
          <w:rFonts w:ascii="Times New Roman" w:hAnsi="Times New Roman" w:cs="Times New Roman"/>
          <w:iCs/>
        </w:rPr>
        <w:t>i Empoli;  Petrucci N, Caicedo A, Terapia Intensiva, Asst-Garda</w:t>
      </w:r>
      <w:r w:rsidR="00626FD2" w:rsidRPr="00C71829">
        <w:rPr>
          <w:rFonts w:ascii="Times New Roman" w:hAnsi="Times New Roman" w:cs="Times New Roman"/>
          <w:iCs/>
        </w:rPr>
        <w:t>, Brescia</w:t>
      </w:r>
      <w:r w:rsidRPr="00C71829">
        <w:rPr>
          <w:rFonts w:ascii="Times New Roman" w:hAnsi="Times New Roman" w:cs="Times New Roman"/>
          <w:iCs/>
        </w:rPr>
        <w:t>;  Ferri F, Gritti P,  - Terapia Intensiva Neurochirurgica - Asst Papa Giovanni X</w:t>
      </w:r>
      <w:r w:rsidR="00626FD2" w:rsidRPr="00C71829">
        <w:rPr>
          <w:rFonts w:ascii="Times New Roman" w:hAnsi="Times New Roman" w:cs="Times New Roman"/>
          <w:iCs/>
        </w:rPr>
        <w:t>XIII, Bergamo</w:t>
      </w:r>
      <w:r w:rsidRPr="00C71829">
        <w:rPr>
          <w:rFonts w:ascii="Times New Roman" w:hAnsi="Times New Roman" w:cs="Times New Roman"/>
          <w:iCs/>
        </w:rPr>
        <w:t>;  Brienza N,  Terapia Intensiva "De Blasi" Azienda Ospedaliera Universitaria Policlinico Bari;  Fonnesu R, Dessena M, Ospedale Giovanni Paolo I</w:t>
      </w:r>
      <w:r w:rsidR="00626FD2" w:rsidRPr="00C71829">
        <w:rPr>
          <w:rFonts w:ascii="Times New Roman" w:hAnsi="Times New Roman" w:cs="Times New Roman"/>
          <w:iCs/>
        </w:rPr>
        <w:t>I</w:t>
      </w:r>
      <w:r w:rsidRPr="00C71829">
        <w:rPr>
          <w:rFonts w:ascii="Times New Roman" w:hAnsi="Times New Roman" w:cs="Times New Roman"/>
          <w:iCs/>
        </w:rPr>
        <w:t>;  Fullin G, Saggioro D, Ospedale Dell'Angelo - Mestre;</w:t>
      </w:r>
    </w:p>
    <w:p w14:paraId="18F8A981" w14:textId="77777777" w:rsidR="00190438" w:rsidRPr="00190438" w:rsidRDefault="00190438">
      <w:pPr>
        <w:rPr>
          <w:rFonts w:ascii="Times New Roman" w:hAnsi="Times New Roman" w:cs="Times New Roman"/>
        </w:rPr>
      </w:pPr>
    </w:p>
    <w:sectPr w:rsidR="00190438" w:rsidRPr="00190438" w:rsidSect="002F1B00">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438"/>
    <w:rsid w:val="000001AC"/>
    <w:rsid w:val="00001D68"/>
    <w:rsid w:val="00004D74"/>
    <w:rsid w:val="000056B7"/>
    <w:rsid w:val="00006ECA"/>
    <w:rsid w:val="00014BDB"/>
    <w:rsid w:val="00014C9C"/>
    <w:rsid w:val="00014D78"/>
    <w:rsid w:val="00015962"/>
    <w:rsid w:val="00021ADE"/>
    <w:rsid w:val="000229AF"/>
    <w:rsid w:val="000278ED"/>
    <w:rsid w:val="00030225"/>
    <w:rsid w:val="00033777"/>
    <w:rsid w:val="0003516A"/>
    <w:rsid w:val="00043416"/>
    <w:rsid w:val="00047DF8"/>
    <w:rsid w:val="0005192A"/>
    <w:rsid w:val="00052E25"/>
    <w:rsid w:val="000557E9"/>
    <w:rsid w:val="00056DC0"/>
    <w:rsid w:val="000578E2"/>
    <w:rsid w:val="00060472"/>
    <w:rsid w:val="000607FB"/>
    <w:rsid w:val="00063488"/>
    <w:rsid w:val="000640B5"/>
    <w:rsid w:val="00070B60"/>
    <w:rsid w:val="00072264"/>
    <w:rsid w:val="000728C3"/>
    <w:rsid w:val="00073DDE"/>
    <w:rsid w:val="000764A7"/>
    <w:rsid w:val="00077717"/>
    <w:rsid w:val="000870DF"/>
    <w:rsid w:val="00092401"/>
    <w:rsid w:val="000A127E"/>
    <w:rsid w:val="000B0B29"/>
    <w:rsid w:val="000B5682"/>
    <w:rsid w:val="000B676C"/>
    <w:rsid w:val="000D34C4"/>
    <w:rsid w:val="000D3BAA"/>
    <w:rsid w:val="000D76F1"/>
    <w:rsid w:val="000E0328"/>
    <w:rsid w:val="000F0E79"/>
    <w:rsid w:val="000F22F5"/>
    <w:rsid w:val="000F2C92"/>
    <w:rsid w:val="000F6FDF"/>
    <w:rsid w:val="000F76E7"/>
    <w:rsid w:val="00100E0B"/>
    <w:rsid w:val="00104C67"/>
    <w:rsid w:val="001073F4"/>
    <w:rsid w:val="00107A8F"/>
    <w:rsid w:val="00110625"/>
    <w:rsid w:val="001131A8"/>
    <w:rsid w:val="001205E5"/>
    <w:rsid w:val="00122F8D"/>
    <w:rsid w:val="001430EC"/>
    <w:rsid w:val="00154D4A"/>
    <w:rsid w:val="00156404"/>
    <w:rsid w:val="00157F3B"/>
    <w:rsid w:val="00162547"/>
    <w:rsid w:val="00172DC3"/>
    <w:rsid w:val="00172FF6"/>
    <w:rsid w:val="00173A79"/>
    <w:rsid w:val="001752EA"/>
    <w:rsid w:val="00180CD9"/>
    <w:rsid w:val="001868D9"/>
    <w:rsid w:val="00190438"/>
    <w:rsid w:val="00191219"/>
    <w:rsid w:val="00192848"/>
    <w:rsid w:val="001A1396"/>
    <w:rsid w:val="001A5C7F"/>
    <w:rsid w:val="001B0161"/>
    <w:rsid w:val="001B0479"/>
    <w:rsid w:val="001B075A"/>
    <w:rsid w:val="001B2B03"/>
    <w:rsid w:val="001B2EAC"/>
    <w:rsid w:val="001B6C29"/>
    <w:rsid w:val="001C06EC"/>
    <w:rsid w:val="001C1316"/>
    <w:rsid w:val="001C4FF5"/>
    <w:rsid w:val="001C72B4"/>
    <w:rsid w:val="001C7F87"/>
    <w:rsid w:val="001D2797"/>
    <w:rsid w:val="001D350A"/>
    <w:rsid w:val="001D6328"/>
    <w:rsid w:val="001E584E"/>
    <w:rsid w:val="001F04E2"/>
    <w:rsid w:val="001F0C2F"/>
    <w:rsid w:val="001F382E"/>
    <w:rsid w:val="001F4A8E"/>
    <w:rsid w:val="001F58BE"/>
    <w:rsid w:val="001F60F3"/>
    <w:rsid w:val="001F6733"/>
    <w:rsid w:val="002030F4"/>
    <w:rsid w:val="00203B37"/>
    <w:rsid w:val="00204B3D"/>
    <w:rsid w:val="00205DEB"/>
    <w:rsid w:val="0020744D"/>
    <w:rsid w:val="00207E2F"/>
    <w:rsid w:val="002159B1"/>
    <w:rsid w:val="002167BC"/>
    <w:rsid w:val="00222071"/>
    <w:rsid w:val="00225DC5"/>
    <w:rsid w:val="00226863"/>
    <w:rsid w:val="002330CA"/>
    <w:rsid w:val="0023343F"/>
    <w:rsid w:val="002335BF"/>
    <w:rsid w:val="00234D75"/>
    <w:rsid w:val="0023571A"/>
    <w:rsid w:val="00243EED"/>
    <w:rsid w:val="002463C4"/>
    <w:rsid w:val="002512F4"/>
    <w:rsid w:val="002515F3"/>
    <w:rsid w:val="0025191D"/>
    <w:rsid w:val="00251E66"/>
    <w:rsid w:val="00251FB8"/>
    <w:rsid w:val="00252EA6"/>
    <w:rsid w:val="002550E2"/>
    <w:rsid w:val="00255275"/>
    <w:rsid w:val="002556AE"/>
    <w:rsid w:val="00261956"/>
    <w:rsid w:val="00266DA7"/>
    <w:rsid w:val="002711F6"/>
    <w:rsid w:val="00271AC6"/>
    <w:rsid w:val="00272913"/>
    <w:rsid w:val="00274E48"/>
    <w:rsid w:val="00281847"/>
    <w:rsid w:val="00285D1C"/>
    <w:rsid w:val="00286881"/>
    <w:rsid w:val="0029273A"/>
    <w:rsid w:val="00294420"/>
    <w:rsid w:val="002A1D6F"/>
    <w:rsid w:val="002A4505"/>
    <w:rsid w:val="002A56ED"/>
    <w:rsid w:val="002A59D2"/>
    <w:rsid w:val="002B0496"/>
    <w:rsid w:val="002B4667"/>
    <w:rsid w:val="002B5467"/>
    <w:rsid w:val="002B64A0"/>
    <w:rsid w:val="002B7D3B"/>
    <w:rsid w:val="002C5B69"/>
    <w:rsid w:val="002C7192"/>
    <w:rsid w:val="002C744E"/>
    <w:rsid w:val="002D1E4A"/>
    <w:rsid w:val="002D3D57"/>
    <w:rsid w:val="002D4972"/>
    <w:rsid w:val="002D5B21"/>
    <w:rsid w:val="002E2A76"/>
    <w:rsid w:val="002E50AD"/>
    <w:rsid w:val="002F1B00"/>
    <w:rsid w:val="002F2BA8"/>
    <w:rsid w:val="002F32DA"/>
    <w:rsid w:val="002F3D17"/>
    <w:rsid w:val="002F5E77"/>
    <w:rsid w:val="002F5E97"/>
    <w:rsid w:val="003012F7"/>
    <w:rsid w:val="003037D8"/>
    <w:rsid w:val="00303943"/>
    <w:rsid w:val="00303ED2"/>
    <w:rsid w:val="0030484F"/>
    <w:rsid w:val="00305183"/>
    <w:rsid w:val="003107F7"/>
    <w:rsid w:val="00311319"/>
    <w:rsid w:val="0031218A"/>
    <w:rsid w:val="00312DCE"/>
    <w:rsid w:val="0031339B"/>
    <w:rsid w:val="00314B01"/>
    <w:rsid w:val="00317FAC"/>
    <w:rsid w:val="003262CA"/>
    <w:rsid w:val="003272AB"/>
    <w:rsid w:val="003305A2"/>
    <w:rsid w:val="00331C33"/>
    <w:rsid w:val="00332EE3"/>
    <w:rsid w:val="003343BD"/>
    <w:rsid w:val="00334795"/>
    <w:rsid w:val="00334CED"/>
    <w:rsid w:val="003354A7"/>
    <w:rsid w:val="003371A5"/>
    <w:rsid w:val="0034010C"/>
    <w:rsid w:val="0034075B"/>
    <w:rsid w:val="00341F5E"/>
    <w:rsid w:val="00342708"/>
    <w:rsid w:val="003449BE"/>
    <w:rsid w:val="00345979"/>
    <w:rsid w:val="00346854"/>
    <w:rsid w:val="00347054"/>
    <w:rsid w:val="00352A78"/>
    <w:rsid w:val="003563F3"/>
    <w:rsid w:val="00356C53"/>
    <w:rsid w:val="003576BC"/>
    <w:rsid w:val="00361051"/>
    <w:rsid w:val="003621AC"/>
    <w:rsid w:val="0036508A"/>
    <w:rsid w:val="00366EB2"/>
    <w:rsid w:val="00370C88"/>
    <w:rsid w:val="00371BB2"/>
    <w:rsid w:val="00371E0C"/>
    <w:rsid w:val="003746B3"/>
    <w:rsid w:val="003843DA"/>
    <w:rsid w:val="00384851"/>
    <w:rsid w:val="00385B9D"/>
    <w:rsid w:val="00392661"/>
    <w:rsid w:val="00394C16"/>
    <w:rsid w:val="003A3616"/>
    <w:rsid w:val="003A3FD5"/>
    <w:rsid w:val="003A46E4"/>
    <w:rsid w:val="003A660C"/>
    <w:rsid w:val="003B00CA"/>
    <w:rsid w:val="003B0B54"/>
    <w:rsid w:val="003B59C2"/>
    <w:rsid w:val="003B78DE"/>
    <w:rsid w:val="003C07D4"/>
    <w:rsid w:val="003C0B3F"/>
    <w:rsid w:val="003C1D36"/>
    <w:rsid w:val="003D2B59"/>
    <w:rsid w:val="003D43FE"/>
    <w:rsid w:val="003D5D8A"/>
    <w:rsid w:val="003D7E9E"/>
    <w:rsid w:val="003E36FA"/>
    <w:rsid w:val="003E37AE"/>
    <w:rsid w:val="003E6B1C"/>
    <w:rsid w:val="003E6E3B"/>
    <w:rsid w:val="003F0103"/>
    <w:rsid w:val="003F1B22"/>
    <w:rsid w:val="003F3758"/>
    <w:rsid w:val="003F44AD"/>
    <w:rsid w:val="003F5EAE"/>
    <w:rsid w:val="003F6F7B"/>
    <w:rsid w:val="003F78AD"/>
    <w:rsid w:val="003F7CE6"/>
    <w:rsid w:val="004001CE"/>
    <w:rsid w:val="004020A8"/>
    <w:rsid w:val="00404BFD"/>
    <w:rsid w:val="0040799D"/>
    <w:rsid w:val="00407C0D"/>
    <w:rsid w:val="0041089D"/>
    <w:rsid w:val="004153F8"/>
    <w:rsid w:val="00415D73"/>
    <w:rsid w:val="00416394"/>
    <w:rsid w:val="00430111"/>
    <w:rsid w:val="004313A5"/>
    <w:rsid w:val="00431936"/>
    <w:rsid w:val="00434435"/>
    <w:rsid w:val="00435DA6"/>
    <w:rsid w:val="00440B12"/>
    <w:rsid w:val="00446651"/>
    <w:rsid w:val="00447E61"/>
    <w:rsid w:val="0045593F"/>
    <w:rsid w:val="00456850"/>
    <w:rsid w:val="00456F00"/>
    <w:rsid w:val="00457EFE"/>
    <w:rsid w:val="004610C3"/>
    <w:rsid w:val="004612E1"/>
    <w:rsid w:val="0046720A"/>
    <w:rsid w:val="00470732"/>
    <w:rsid w:val="00471E7B"/>
    <w:rsid w:val="00471FDF"/>
    <w:rsid w:val="00472A75"/>
    <w:rsid w:val="004748B5"/>
    <w:rsid w:val="00475CB9"/>
    <w:rsid w:val="00480093"/>
    <w:rsid w:val="00484361"/>
    <w:rsid w:val="00484ADC"/>
    <w:rsid w:val="00485DFD"/>
    <w:rsid w:val="00487217"/>
    <w:rsid w:val="004879D6"/>
    <w:rsid w:val="00491B5B"/>
    <w:rsid w:val="00491FB6"/>
    <w:rsid w:val="00492AF5"/>
    <w:rsid w:val="004936F5"/>
    <w:rsid w:val="0049549A"/>
    <w:rsid w:val="004966AF"/>
    <w:rsid w:val="004A11AB"/>
    <w:rsid w:val="004A2116"/>
    <w:rsid w:val="004A3C19"/>
    <w:rsid w:val="004A49B0"/>
    <w:rsid w:val="004A7A9B"/>
    <w:rsid w:val="004B3AFA"/>
    <w:rsid w:val="004B5501"/>
    <w:rsid w:val="004B6EA2"/>
    <w:rsid w:val="004C0325"/>
    <w:rsid w:val="004C0586"/>
    <w:rsid w:val="004C07F5"/>
    <w:rsid w:val="004C178B"/>
    <w:rsid w:val="004C33B9"/>
    <w:rsid w:val="004C52A5"/>
    <w:rsid w:val="004C65C5"/>
    <w:rsid w:val="004D188B"/>
    <w:rsid w:val="004D3328"/>
    <w:rsid w:val="004D5B5E"/>
    <w:rsid w:val="004D67E4"/>
    <w:rsid w:val="004D6F7C"/>
    <w:rsid w:val="004E1427"/>
    <w:rsid w:val="004E228B"/>
    <w:rsid w:val="004E49DC"/>
    <w:rsid w:val="004F0D5A"/>
    <w:rsid w:val="00501B26"/>
    <w:rsid w:val="0050237A"/>
    <w:rsid w:val="00502701"/>
    <w:rsid w:val="00503428"/>
    <w:rsid w:val="00506997"/>
    <w:rsid w:val="00512F22"/>
    <w:rsid w:val="00514CD3"/>
    <w:rsid w:val="005153CC"/>
    <w:rsid w:val="0051606A"/>
    <w:rsid w:val="00516940"/>
    <w:rsid w:val="00523C47"/>
    <w:rsid w:val="00524CF5"/>
    <w:rsid w:val="00534D7D"/>
    <w:rsid w:val="00540CF0"/>
    <w:rsid w:val="00542A93"/>
    <w:rsid w:val="005430C4"/>
    <w:rsid w:val="00543105"/>
    <w:rsid w:val="00544DA7"/>
    <w:rsid w:val="00545043"/>
    <w:rsid w:val="0054541D"/>
    <w:rsid w:val="005473CB"/>
    <w:rsid w:val="00547B99"/>
    <w:rsid w:val="00553720"/>
    <w:rsid w:val="00553BFA"/>
    <w:rsid w:val="00553F96"/>
    <w:rsid w:val="0055559E"/>
    <w:rsid w:val="00557171"/>
    <w:rsid w:val="005616F5"/>
    <w:rsid w:val="0056232A"/>
    <w:rsid w:val="0057086C"/>
    <w:rsid w:val="0057285F"/>
    <w:rsid w:val="005821F2"/>
    <w:rsid w:val="00583CB2"/>
    <w:rsid w:val="005845C7"/>
    <w:rsid w:val="005855C5"/>
    <w:rsid w:val="00585EA5"/>
    <w:rsid w:val="0059313F"/>
    <w:rsid w:val="00594165"/>
    <w:rsid w:val="00594D98"/>
    <w:rsid w:val="005953D4"/>
    <w:rsid w:val="00595555"/>
    <w:rsid w:val="0059715E"/>
    <w:rsid w:val="00597F1E"/>
    <w:rsid w:val="005A2B0D"/>
    <w:rsid w:val="005A33EE"/>
    <w:rsid w:val="005B0020"/>
    <w:rsid w:val="005B0428"/>
    <w:rsid w:val="005B1976"/>
    <w:rsid w:val="005B2EB7"/>
    <w:rsid w:val="005C1445"/>
    <w:rsid w:val="005C233C"/>
    <w:rsid w:val="005D0E48"/>
    <w:rsid w:val="005D6B03"/>
    <w:rsid w:val="005E01BA"/>
    <w:rsid w:val="005E1848"/>
    <w:rsid w:val="005E30BC"/>
    <w:rsid w:val="005E49AF"/>
    <w:rsid w:val="005E6745"/>
    <w:rsid w:val="005E7BA0"/>
    <w:rsid w:val="005F085D"/>
    <w:rsid w:val="005F0EDC"/>
    <w:rsid w:val="005F2713"/>
    <w:rsid w:val="005F33AD"/>
    <w:rsid w:val="005F5484"/>
    <w:rsid w:val="006019FE"/>
    <w:rsid w:val="00604E6B"/>
    <w:rsid w:val="00605DA2"/>
    <w:rsid w:val="00610509"/>
    <w:rsid w:val="00613248"/>
    <w:rsid w:val="00614389"/>
    <w:rsid w:val="006145B9"/>
    <w:rsid w:val="00615EC0"/>
    <w:rsid w:val="00617E94"/>
    <w:rsid w:val="006204E1"/>
    <w:rsid w:val="00621FC0"/>
    <w:rsid w:val="0062301A"/>
    <w:rsid w:val="00626FD2"/>
    <w:rsid w:val="00633B38"/>
    <w:rsid w:val="006427E2"/>
    <w:rsid w:val="00644CC9"/>
    <w:rsid w:val="006457B0"/>
    <w:rsid w:val="00645F09"/>
    <w:rsid w:val="00652D0B"/>
    <w:rsid w:val="006638BF"/>
    <w:rsid w:val="00673CFB"/>
    <w:rsid w:val="00674302"/>
    <w:rsid w:val="00675512"/>
    <w:rsid w:val="00680EC8"/>
    <w:rsid w:val="0068132A"/>
    <w:rsid w:val="00684267"/>
    <w:rsid w:val="00690BD3"/>
    <w:rsid w:val="00691571"/>
    <w:rsid w:val="00691684"/>
    <w:rsid w:val="006928FB"/>
    <w:rsid w:val="00693A12"/>
    <w:rsid w:val="006941BC"/>
    <w:rsid w:val="00695EDD"/>
    <w:rsid w:val="0069782E"/>
    <w:rsid w:val="006A58CB"/>
    <w:rsid w:val="006A76BC"/>
    <w:rsid w:val="006B0831"/>
    <w:rsid w:val="006B0EB2"/>
    <w:rsid w:val="006B1950"/>
    <w:rsid w:val="006B313D"/>
    <w:rsid w:val="006B4896"/>
    <w:rsid w:val="006B70FB"/>
    <w:rsid w:val="006B772B"/>
    <w:rsid w:val="006B7A2B"/>
    <w:rsid w:val="006C05CF"/>
    <w:rsid w:val="006C1C8D"/>
    <w:rsid w:val="006C1E0E"/>
    <w:rsid w:val="006C31CF"/>
    <w:rsid w:val="006C56C4"/>
    <w:rsid w:val="006C6064"/>
    <w:rsid w:val="006C6DB1"/>
    <w:rsid w:val="006C7CEE"/>
    <w:rsid w:val="006D0311"/>
    <w:rsid w:val="006D0841"/>
    <w:rsid w:val="006D1904"/>
    <w:rsid w:val="006D4E75"/>
    <w:rsid w:val="006D4EA3"/>
    <w:rsid w:val="006D6AD9"/>
    <w:rsid w:val="006E32DC"/>
    <w:rsid w:val="006E74B1"/>
    <w:rsid w:val="006F51D8"/>
    <w:rsid w:val="006F6CC1"/>
    <w:rsid w:val="00701848"/>
    <w:rsid w:val="00702667"/>
    <w:rsid w:val="007037BC"/>
    <w:rsid w:val="00707F40"/>
    <w:rsid w:val="00710080"/>
    <w:rsid w:val="00712E8A"/>
    <w:rsid w:val="00713934"/>
    <w:rsid w:val="0072160C"/>
    <w:rsid w:val="007218BA"/>
    <w:rsid w:val="007256C5"/>
    <w:rsid w:val="00725B2F"/>
    <w:rsid w:val="00725B9E"/>
    <w:rsid w:val="007273B9"/>
    <w:rsid w:val="00733932"/>
    <w:rsid w:val="00733C15"/>
    <w:rsid w:val="0073496C"/>
    <w:rsid w:val="00735E60"/>
    <w:rsid w:val="0074021C"/>
    <w:rsid w:val="0074129F"/>
    <w:rsid w:val="00742DF2"/>
    <w:rsid w:val="0074506A"/>
    <w:rsid w:val="00751383"/>
    <w:rsid w:val="0075710E"/>
    <w:rsid w:val="00757DAE"/>
    <w:rsid w:val="00760782"/>
    <w:rsid w:val="00760B46"/>
    <w:rsid w:val="00761B26"/>
    <w:rsid w:val="00764235"/>
    <w:rsid w:val="00765A5B"/>
    <w:rsid w:val="00770C46"/>
    <w:rsid w:val="00780541"/>
    <w:rsid w:val="00783501"/>
    <w:rsid w:val="007835DD"/>
    <w:rsid w:val="00783F8E"/>
    <w:rsid w:val="00787C0B"/>
    <w:rsid w:val="00790319"/>
    <w:rsid w:val="00790FF2"/>
    <w:rsid w:val="0079422F"/>
    <w:rsid w:val="00797500"/>
    <w:rsid w:val="007B04D3"/>
    <w:rsid w:val="007B2DC4"/>
    <w:rsid w:val="007B59AF"/>
    <w:rsid w:val="007D62ED"/>
    <w:rsid w:val="007F0E78"/>
    <w:rsid w:val="007F4C53"/>
    <w:rsid w:val="007F540B"/>
    <w:rsid w:val="00800FE0"/>
    <w:rsid w:val="00804083"/>
    <w:rsid w:val="00810835"/>
    <w:rsid w:val="00812456"/>
    <w:rsid w:val="008152F6"/>
    <w:rsid w:val="008200FD"/>
    <w:rsid w:val="008216F8"/>
    <w:rsid w:val="00823DAF"/>
    <w:rsid w:val="00825127"/>
    <w:rsid w:val="00825DAC"/>
    <w:rsid w:val="00827167"/>
    <w:rsid w:val="008271A5"/>
    <w:rsid w:val="00827D51"/>
    <w:rsid w:val="00831DDA"/>
    <w:rsid w:val="00833546"/>
    <w:rsid w:val="008418C0"/>
    <w:rsid w:val="00841F92"/>
    <w:rsid w:val="00842310"/>
    <w:rsid w:val="00843030"/>
    <w:rsid w:val="00844BD9"/>
    <w:rsid w:val="008456D5"/>
    <w:rsid w:val="0085135C"/>
    <w:rsid w:val="00853957"/>
    <w:rsid w:val="0085446F"/>
    <w:rsid w:val="0086180B"/>
    <w:rsid w:val="00876317"/>
    <w:rsid w:val="00887A61"/>
    <w:rsid w:val="00890BE8"/>
    <w:rsid w:val="00891AC6"/>
    <w:rsid w:val="00892797"/>
    <w:rsid w:val="00894E26"/>
    <w:rsid w:val="00896D6D"/>
    <w:rsid w:val="00897A5E"/>
    <w:rsid w:val="008A04BE"/>
    <w:rsid w:val="008A07A9"/>
    <w:rsid w:val="008A7603"/>
    <w:rsid w:val="008B1D7A"/>
    <w:rsid w:val="008B212B"/>
    <w:rsid w:val="008B2167"/>
    <w:rsid w:val="008B4050"/>
    <w:rsid w:val="008B40C7"/>
    <w:rsid w:val="008B5B0F"/>
    <w:rsid w:val="008C0E5F"/>
    <w:rsid w:val="008C2DEC"/>
    <w:rsid w:val="008C3828"/>
    <w:rsid w:val="008C6510"/>
    <w:rsid w:val="008D2362"/>
    <w:rsid w:val="008D402B"/>
    <w:rsid w:val="008D5097"/>
    <w:rsid w:val="008E3492"/>
    <w:rsid w:val="008E38D6"/>
    <w:rsid w:val="008F0F5C"/>
    <w:rsid w:val="008F327A"/>
    <w:rsid w:val="00903ABC"/>
    <w:rsid w:val="0090533F"/>
    <w:rsid w:val="00907C02"/>
    <w:rsid w:val="00910B57"/>
    <w:rsid w:val="0091515B"/>
    <w:rsid w:val="00916DBF"/>
    <w:rsid w:val="00920C80"/>
    <w:rsid w:val="009225CB"/>
    <w:rsid w:val="00924272"/>
    <w:rsid w:val="00924F6D"/>
    <w:rsid w:val="00926AF1"/>
    <w:rsid w:val="00927CA5"/>
    <w:rsid w:val="00933DDF"/>
    <w:rsid w:val="00935731"/>
    <w:rsid w:val="00940CF2"/>
    <w:rsid w:val="009413BA"/>
    <w:rsid w:val="0094245D"/>
    <w:rsid w:val="009445DD"/>
    <w:rsid w:val="00951A15"/>
    <w:rsid w:val="009554DB"/>
    <w:rsid w:val="00956490"/>
    <w:rsid w:val="00961EA1"/>
    <w:rsid w:val="00963EA9"/>
    <w:rsid w:val="00967D1E"/>
    <w:rsid w:val="009704BD"/>
    <w:rsid w:val="00970653"/>
    <w:rsid w:val="00971629"/>
    <w:rsid w:val="00971B1B"/>
    <w:rsid w:val="00973A3A"/>
    <w:rsid w:val="00973EC6"/>
    <w:rsid w:val="00976E63"/>
    <w:rsid w:val="00984666"/>
    <w:rsid w:val="009871FD"/>
    <w:rsid w:val="009875A1"/>
    <w:rsid w:val="00991F69"/>
    <w:rsid w:val="0099453E"/>
    <w:rsid w:val="0099497C"/>
    <w:rsid w:val="009952C9"/>
    <w:rsid w:val="00995743"/>
    <w:rsid w:val="00997072"/>
    <w:rsid w:val="009A1BB1"/>
    <w:rsid w:val="009A4412"/>
    <w:rsid w:val="009A5C46"/>
    <w:rsid w:val="009B03DB"/>
    <w:rsid w:val="009B1E7E"/>
    <w:rsid w:val="009B36BE"/>
    <w:rsid w:val="009B6594"/>
    <w:rsid w:val="009C123D"/>
    <w:rsid w:val="009C209B"/>
    <w:rsid w:val="009C7EE0"/>
    <w:rsid w:val="009D15BD"/>
    <w:rsid w:val="009E24D6"/>
    <w:rsid w:val="009E4AC3"/>
    <w:rsid w:val="009E53C1"/>
    <w:rsid w:val="009F0AD8"/>
    <w:rsid w:val="009F21DC"/>
    <w:rsid w:val="009F4E40"/>
    <w:rsid w:val="00A010A1"/>
    <w:rsid w:val="00A019BE"/>
    <w:rsid w:val="00A02AE6"/>
    <w:rsid w:val="00A02EDD"/>
    <w:rsid w:val="00A04614"/>
    <w:rsid w:val="00A052B4"/>
    <w:rsid w:val="00A06544"/>
    <w:rsid w:val="00A0782B"/>
    <w:rsid w:val="00A137D9"/>
    <w:rsid w:val="00A148DA"/>
    <w:rsid w:val="00A1562A"/>
    <w:rsid w:val="00A16CA7"/>
    <w:rsid w:val="00A17F4B"/>
    <w:rsid w:val="00A2124F"/>
    <w:rsid w:val="00A22AEE"/>
    <w:rsid w:val="00A23557"/>
    <w:rsid w:val="00A237FA"/>
    <w:rsid w:val="00A37A20"/>
    <w:rsid w:val="00A43C89"/>
    <w:rsid w:val="00A471A9"/>
    <w:rsid w:val="00A51235"/>
    <w:rsid w:val="00A53115"/>
    <w:rsid w:val="00A5394F"/>
    <w:rsid w:val="00A55D90"/>
    <w:rsid w:val="00A62A01"/>
    <w:rsid w:val="00A639D0"/>
    <w:rsid w:val="00A64373"/>
    <w:rsid w:val="00A64F4D"/>
    <w:rsid w:val="00A671B7"/>
    <w:rsid w:val="00A746DE"/>
    <w:rsid w:val="00A81B60"/>
    <w:rsid w:val="00A8339B"/>
    <w:rsid w:val="00A83699"/>
    <w:rsid w:val="00A86A54"/>
    <w:rsid w:val="00A9294A"/>
    <w:rsid w:val="00AA2244"/>
    <w:rsid w:val="00AA31CF"/>
    <w:rsid w:val="00AA35C4"/>
    <w:rsid w:val="00AA6164"/>
    <w:rsid w:val="00AB0EF2"/>
    <w:rsid w:val="00AB4E97"/>
    <w:rsid w:val="00AB7C07"/>
    <w:rsid w:val="00AB7F16"/>
    <w:rsid w:val="00AC0BE1"/>
    <w:rsid w:val="00AC2347"/>
    <w:rsid w:val="00AC610B"/>
    <w:rsid w:val="00AD1E4C"/>
    <w:rsid w:val="00AD28DB"/>
    <w:rsid w:val="00AD3B16"/>
    <w:rsid w:val="00AD5EA4"/>
    <w:rsid w:val="00AD69E7"/>
    <w:rsid w:val="00AD6CB7"/>
    <w:rsid w:val="00AD7AA4"/>
    <w:rsid w:val="00AE1232"/>
    <w:rsid w:val="00AE36B4"/>
    <w:rsid w:val="00AE6A82"/>
    <w:rsid w:val="00AF333F"/>
    <w:rsid w:val="00AF5144"/>
    <w:rsid w:val="00AF60F0"/>
    <w:rsid w:val="00AF6EF2"/>
    <w:rsid w:val="00AF7EAE"/>
    <w:rsid w:val="00B0035E"/>
    <w:rsid w:val="00B03361"/>
    <w:rsid w:val="00B03531"/>
    <w:rsid w:val="00B040EF"/>
    <w:rsid w:val="00B04800"/>
    <w:rsid w:val="00B063D3"/>
    <w:rsid w:val="00B07BC5"/>
    <w:rsid w:val="00B10D1A"/>
    <w:rsid w:val="00B121F7"/>
    <w:rsid w:val="00B12C09"/>
    <w:rsid w:val="00B2083C"/>
    <w:rsid w:val="00B224D5"/>
    <w:rsid w:val="00B22821"/>
    <w:rsid w:val="00B230DA"/>
    <w:rsid w:val="00B23E8C"/>
    <w:rsid w:val="00B3190D"/>
    <w:rsid w:val="00B319E6"/>
    <w:rsid w:val="00B320D0"/>
    <w:rsid w:val="00B33E53"/>
    <w:rsid w:val="00B33F99"/>
    <w:rsid w:val="00B3464A"/>
    <w:rsid w:val="00B35619"/>
    <w:rsid w:val="00B41E0F"/>
    <w:rsid w:val="00B424A1"/>
    <w:rsid w:val="00B50F32"/>
    <w:rsid w:val="00B5153A"/>
    <w:rsid w:val="00B51D5F"/>
    <w:rsid w:val="00B53A6A"/>
    <w:rsid w:val="00B54AB0"/>
    <w:rsid w:val="00B55E22"/>
    <w:rsid w:val="00B601F6"/>
    <w:rsid w:val="00B604A3"/>
    <w:rsid w:val="00B641A4"/>
    <w:rsid w:val="00B72A14"/>
    <w:rsid w:val="00B73E1E"/>
    <w:rsid w:val="00B774C4"/>
    <w:rsid w:val="00B8469C"/>
    <w:rsid w:val="00B86321"/>
    <w:rsid w:val="00B86AB5"/>
    <w:rsid w:val="00B87724"/>
    <w:rsid w:val="00B87E2D"/>
    <w:rsid w:val="00B87E81"/>
    <w:rsid w:val="00B91341"/>
    <w:rsid w:val="00B95162"/>
    <w:rsid w:val="00B978D1"/>
    <w:rsid w:val="00BA225D"/>
    <w:rsid w:val="00BA7234"/>
    <w:rsid w:val="00BA7697"/>
    <w:rsid w:val="00BA7DA6"/>
    <w:rsid w:val="00BB10EE"/>
    <w:rsid w:val="00BB1F66"/>
    <w:rsid w:val="00BB239E"/>
    <w:rsid w:val="00BB25B9"/>
    <w:rsid w:val="00BB26DA"/>
    <w:rsid w:val="00BB4F3C"/>
    <w:rsid w:val="00BB5609"/>
    <w:rsid w:val="00BB6160"/>
    <w:rsid w:val="00BB7CED"/>
    <w:rsid w:val="00BC4634"/>
    <w:rsid w:val="00BC51CD"/>
    <w:rsid w:val="00BD0620"/>
    <w:rsid w:val="00BD13A1"/>
    <w:rsid w:val="00BD277F"/>
    <w:rsid w:val="00BE3646"/>
    <w:rsid w:val="00BE3DE1"/>
    <w:rsid w:val="00BE473A"/>
    <w:rsid w:val="00BE47C0"/>
    <w:rsid w:val="00BE74E3"/>
    <w:rsid w:val="00BE7801"/>
    <w:rsid w:val="00BF02B9"/>
    <w:rsid w:val="00BF468C"/>
    <w:rsid w:val="00BF4F0F"/>
    <w:rsid w:val="00BF5CD7"/>
    <w:rsid w:val="00C00EA8"/>
    <w:rsid w:val="00C0275E"/>
    <w:rsid w:val="00C04513"/>
    <w:rsid w:val="00C054D3"/>
    <w:rsid w:val="00C05FB9"/>
    <w:rsid w:val="00C06A60"/>
    <w:rsid w:val="00C10DC4"/>
    <w:rsid w:val="00C10F5D"/>
    <w:rsid w:val="00C127FB"/>
    <w:rsid w:val="00C178F8"/>
    <w:rsid w:val="00C21606"/>
    <w:rsid w:val="00C27B9D"/>
    <w:rsid w:val="00C301CD"/>
    <w:rsid w:val="00C3580B"/>
    <w:rsid w:val="00C3655D"/>
    <w:rsid w:val="00C36C0F"/>
    <w:rsid w:val="00C44C36"/>
    <w:rsid w:val="00C47656"/>
    <w:rsid w:val="00C50DB2"/>
    <w:rsid w:val="00C526EE"/>
    <w:rsid w:val="00C527B5"/>
    <w:rsid w:val="00C57541"/>
    <w:rsid w:val="00C6128E"/>
    <w:rsid w:val="00C61702"/>
    <w:rsid w:val="00C61E78"/>
    <w:rsid w:val="00C64993"/>
    <w:rsid w:val="00C677D5"/>
    <w:rsid w:val="00C71829"/>
    <w:rsid w:val="00C71F5B"/>
    <w:rsid w:val="00C72672"/>
    <w:rsid w:val="00C744AA"/>
    <w:rsid w:val="00C75DFA"/>
    <w:rsid w:val="00C809ED"/>
    <w:rsid w:val="00C83F3A"/>
    <w:rsid w:val="00C84541"/>
    <w:rsid w:val="00C851B9"/>
    <w:rsid w:val="00C912DB"/>
    <w:rsid w:val="00C92145"/>
    <w:rsid w:val="00C92306"/>
    <w:rsid w:val="00C93245"/>
    <w:rsid w:val="00C937A3"/>
    <w:rsid w:val="00C95CB8"/>
    <w:rsid w:val="00C967B1"/>
    <w:rsid w:val="00C973B1"/>
    <w:rsid w:val="00CA0C2E"/>
    <w:rsid w:val="00CB2725"/>
    <w:rsid w:val="00CB473E"/>
    <w:rsid w:val="00CB563C"/>
    <w:rsid w:val="00CC2F9A"/>
    <w:rsid w:val="00CC507C"/>
    <w:rsid w:val="00CC5957"/>
    <w:rsid w:val="00CD00C2"/>
    <w:rsid w:val="00CD3C59"/>
    <w:rsid w:val="00CD5736"/>
    <w:rsid w:val="00CE7D78"/>
    <w:rsid w:val="00CF12EA"/>
    <w:rsid w:val="00CF7524"/>
    <w:rsid w:val="00D041BA"/>
    <w:rsid w:val="00D04BD4"/>
    <w:rsid w:val="00D04FAD"/>
    <w:rsid w:val="00D05398"/>
    <w:rsid w:val="00D1200D"/>
    <w:rsid w:val="00D15555"/>
    <w:rsid w:val="00D263CA"/>
    <w:rsid w:val="00D26AFC"/>
    <w:rsid w:val="00D37277"/>
    <w:rsid w:val="00D41665"/>
    <w:rsid w:val="00D43353"/>
    <w:rsid w:val="00D443AB"/>
    <w:rsid w:val="00D51162"/>
    <w:rsid w:val="00D51E1E"/>
    <w:rsid w:val="00D61AA6"/>
    <w:rsid w:val="00D6627A"/>
    <w:rsid w:val="00D668C8"/>
    <w:rsid w:val="00D66C1A"/>
    <w:rsid w:val="00D671A8"/>
    <w:rsid w:val="00D71FA7"/>
    <w:rsid w:val="00D83B56"/>
    <w:rsid w:val="00D85F25"/>
    <w:rsid w:val="00D87C42"/>
    <w:rsid w:val="00D90C3E"/>
    <w:rsid w:val="00D97436"/>
    <w:rsid w:val="00DA594F"/>
    <w:rsid w:val="00DA6A9C"/>
    <w:rsid w:val="00DB25E9"/>
    <w:rsid w:val="00DB2647"/>
    <w:rsid w:val="00DB320F"/>
    <w:rsid w:val="00DB3AB7"/>
    <w:rsid w:val="00DC190D"/>
    <w:rsid w:val="00DC3189"/>
    <w:rsid w:val="00DC5AF2"/>
    <w:rsid w:val="00DC5CAA"/>
    <w:rsid w:val="00DD25A6"/>
    <w:rsid w:val="00DD5FC8"/>
    <w:rsid w:val="00DE1AFB"/>
    <w:rsid w:val="00DE7FD3"/>
    <w:rsid w:val="00DF01AB"/>
    <w:rsid w:val="00DF5494"/>
    <w:rsid w:val="00DF5684"/>
    <w:rsid w:val="00DF5EE5"/>
    <w:rsid w:val="00DF5FDD"/>
    <w:rsid w:val="00DF5FE5"/>
    <w:rsid w:val="00E01213"/>
    <w:rsid w:val="00E034EB"/>
    <w:rsid w:val="00E03714"/>
    <w:rsid w:val="00E04C54"/>
    <w:rsid w:val="00E103E5"/>
    <w:rsid w:val="00E104DD"/>
    <w:rsid w:val="00E11773"/>
    <w:rsid w:val="00E124C9"/>
    <w:rsid w:val="00E125A2"/>
    <w:rsid w:val="00E162A2"/>
    <w:rsid w:val="00E208F6"/>
    <w:rsid w:val="00E20F35"/>
    <w:rsid w:val="00E22A09"/>
    <w:rsid w:val="00E242DF"/>
    <w:rsid w:val="00E271E5"/>
    <w:rsid w:val="00E27EAD"/>
    <w:rsid w:val="00E30642"/>
    <w:rsid w:val="00E329C7"/>
    <w:rsid w:val="00E358C5"/>
    <w:rsid w:val="00E4158E"/>
    <w:rsid w:val="00E446D7"/>
    <w:rsid w:val="00E4624B"/>
    <w:rsid w:val="00E468DA"/>
    <w:rsid w:val="00E472BD"/>
    <w:rsid w:val="00E50D50"/>
    <w:rsid w:val="00E5270C"/>
    <w:rsid w:val="00E555D8"/>
    <w:rsid w:val="00E57E9B"/>
    <w:rsid w:val="00E60827"/>
    <w:rsid w:val="00E61627"/>
    <w:rsid w:val="00E678EE"/>
    <w:rsid w:val="00E738F2"/>
    <w:rsid w:val="00E76083"/>
    <w:rsid w:val="00E80F8B"/>
    <w:rsid w:val="00E84580"/>
    <w:rsid w:val="00E849B8"/>
    <w:rsid w:val="00E84ACF"/>
    <w:rsid w:val="00E8792E"/>
    <w:rsid w:val="00E91080"/>
    <w:rsid w:val="00E9271D"/>
    <w:rsid w:val="00E9426F"/>
    <w:rsid w:val="00E9645E"/>
    <w:rsid w:val="00EA005F"/>
    <w:rsid w:val="00EB541F"/>
    <w:rsid w:val="00EB5D19"/>
    <w:rsid w:val="00EC08F9"/>
    <w:rsid w:val="00EC0934"/>
    <w:rsid w:val="00EC613E"/>
    <w:rsid w:val="00ED4B2D"/>
    <w:rsid w:val="00ED6423"/>
    <w:rsid w:val="00ED64D8"/>
    <w:rsid w:val="00EE05A9"/>
    <w:rsid w:val="00EE44C8"/>
    <w:rsid w:val="00EE7EDA"/>
    <w:rsid w:val="00EF06C0"/>
    <w:rsid w:val="00EF11F6"/>
    <w:rsid w:val="00EF13C2"/>
    <w:rsid w:val="00EF1FB1"/>
    <w:rsid w:val="00F00339"/>
    <w:rsid w:val="00F01323"/>
    <w:rsid w:val="00F02075"/>
    <w:rsid w:val="00F05F39"/>
    <w:rsid w:val="00F0647A"/>
    <w:rsid w:val="00F10B42"/>
    <w:rsid w:val="00F13D4E"/>
    <w:rsid w:val="00F14951"/>
    <w:rsid w:val="00F14F1D"/>
    <w:rsid w:val="00F2211D"/>
    <w:rsid w:val="00F22507"/>
    <w:rsid w:val="00F24099"/>
    <w:rsid w:val="00F24EF4"/>
    <w:rsid w:val="00F3661C"/>
    <w:rsid w:val="00F37465"/>
    <w:rsid w:val="00F45B57"/>
    <w:rsid w:val="00F51B8F"/>
    <w:rsid w:val="00F53819"/>
    <w:rsid w:val="00F54240"/>
    <w:rsid w:val="00F54AE3"/>
    <w:rsid w:val="00F5610F"/>
    <w:rsid w:val="00F635DC"/>
    <w:rsid w:val="00F66597"/>
    <w:rsid w:val="00F73346"/>
    <w:rsid w:val="00F73C68"/>
    <w:rsid w:val="00F750AE"/>
    <w:rsid w:val="00F7648F"/>
    <w:rsid w:val="00F77481"/>
    <w:rsid w:val="00F778D5"/>
    <w:rsid w:val="00F84893"/>
    <w:rsid w:val="00F84DED"/>
    <w:rsid w:val="00F8747C"/>
    <w:rsid w:val="00F9069A"/>
    <w:rsid w:val="00F927FC"/>
    <w:rsid w:val="00F937CA"/>
    <w:rsid w:val="00F937EB"/>
    <w:rsid w:val="00F94293"/>
    <w:rsid w:val="00FA4FA8"/>
    <w:rsid w:val="00FA56A7"/>
    <w:rsid w:val="00FB0123"/>
    <w:rsid w:val="00FB0339"/>
    <w:rsid w:val="00FB2C89"/>
    <w:rsid w:val="00FB7191"/>
    <w:rsid w:val="00FB74B3"/>
    <w:rsid w:val="00FC0896"/>
    <w:rsid w:val="00FC50F0"/>
    <w:rsid w:val="00FC5ABE"/>
    <w:rsid w:val="00FD0954"/>
    <w:rsid w:val="00FD3B7D"/>
    <w:rsid w:val="00FD5C05"/>
    <w:rsid w:val="00FD7FDA"/>
    <w:rsid w:val="00FE11B7"/>
    <w:rsid w:val="00FE1E8F"/>
    <w:rsid w:val="00FE23F8"/>
    <w:rsid w:val="00FE7145"/>
    <w:rsid w:val="00FF0A2E"/>
    <w:rsid w:val="00FF0AEB"/>
    <w:rsid w:val="00FF1493"/>
    <w:rsid w:val="00FF27D4"/>
    <w:rsid w:val="00FF725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4E02A"/>
  <w15:chartTrackingRefBased/>
  <w15:docId w15:val="{90372BA4-E8A0-6346-A8A7-F63E8A794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394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0394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643</Words>
  <Characters>15066</Characters>
  <Application>Microsoft Office Word</Application>
  <DocSecurity>0</DocSecurity>
  <Lines>125</Lines>
  <Paragraphs>3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berto Z.</cp:lastModifiedBy>
  <cp:revision>2</cp:revision>
  <dcterms:created xsi:type="dcterms:W3CDTF">2021-02-10T14:39:00Z</dcterms:created>
  <dcterms:modified xsi:type="dcterms:W3CDTF">2021-02-10T14:39:00Z</dcterms:modified>
</cp:coreProperties>
</file>